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4EC" w:rsidRDefault="007124EC" w:rsidP="00712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S1 Text for article: </w:t>
      </w:r>
    </w:p>
    <w:p w:rsidR="007124EC" w:rsidRPr="007124EC" w:rsidRDefault="007124EC" w:rsidP="007124EC">
      <w:pPr>
        <w:rPr>
          <w:rFonts w:ascii="Times New Roman" w:hAnsi="Times New Roman" w:cs="Times New Roman"/>
          <w:sz w:val="24"/>
          <w:szCs w:val="24"/>
        </w:rPr>
      </w:pPr>
      <w:r w:rsidRPr="007124EC">
        <w:rPr>
          <w:rFonts w:ascii="Times New Roman" w:hAnsi="Times New Roman" w:cs="Times New Roman"/>
          <w:sz w:val="24"/>
          <w:szCs w:val="24"/>
        </w:rPr>
        <w:t xml:space="preserve">Biofilm </w:t>
      </w:r>
      <w:r w:rsidR="008B2AFD">
        <w:rPr>
          <w:rFonts w:ascii="Times New Roman" w:hAnsi="Times New Roman" w:cs="Times New Roman"/>
          <w:sz w:val="24"/>
          <w:szCs w:val="24"/>
        </w:rPr>
        <w:t>f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ormation </w:t>
      </w:r>
      <w:r w:rsidR="008B2AFD">
        <w:rPr>
          <w:rFonts w:ascii="Times New Roman" w:hAnsi="Times New Roman" w:cs="Times New Roman"/>
          <w:sz w:val="24"/>
          <w:szCs w:val="24"/>
        </w:rPr>
        <w:t>m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echanisms </w:t>
      </w:r>
      <w:r w:rsidRPr="007124EC">
        <w:rPr>
          <w:rFonts w:ascii="Times New Roman" w:hAnsi="Times New Roman" w:cs="Times New Roman"/>
          <w:sz w:val="24"/>
          <w:szCs w:val="24"/>
        </w:rPr>
        <w:t xml:space="preserve">of </w:t>
      </w:r>
      <w:r w:rsidRPr="007124EC">
        <w:rPr>
          <w:rFonts w:ascii="Times New Roman" w:hAnsi="Times New Roman" w:cs="Times New Roman"/>
          <w:i/>
          <w:sz w:val="24"/>
          <w:szCs w:val="24"/>
        </w:rPr>
        <w:t>Pseudomonas</w:t>
      </w:r>
      <w:r w:rsidRPr="007124EC">
        <w:rPr>
          <w:rFonts w:ascii="Times New Roman" w:hAnsi="Times New Roman" w:cs="Times New Roman"/>
          <w:sz w:val="24"/>
          <w:szCs w:val="24"/>
        </w:rPr>
        <w:t xml:space="preserve"> </w:t>
      </w:r>
      <w:r w:rsidRPr="007124EC">
        <w:rPr>
          <w:rFonts w:ascii="Times New Roman" w:hAnsi="Times New Roman" w:cs="Times New Roman"/>
          <w:i/>
          <w:sz w:val="24"/>
          <w:szCs w:val="24"/>
        </w:rPr>
        <w:t>aeruginosa</w:t>
      </w:r>
      <w:r w:rsidRPr="007124EC">
        <w:rPr>
          <w:rFonts w:ascii="Times New Roman" w:hAnsi="Times New Roman" w:cs="Times New Roman"/>
          <w:sz w:val="24"/>
          <w:szCs w:val="24"/>
        </w:rPr>
        <w:t xml:space="preserve"> </w:t>
      </w:r>
      <w:r w:rsidR="008B2AFD">
        <w:rPr>
          <w:rFonts w:ascii="Times New Roman" w:hAnsi="Times New Roman" w:cs="Times New Roman"/>
          <w:sz w:val="24"/>
          <w:szCs w:val="24"/>
        </w:rPr>
        <w:t>p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redicted </w:t>
      </w:r>
      <w:r w:rsidRPr="007124EC">
        <w:rPr>
          <w:rFonts w:ascii="Times New Roman" w:hAnsi="Times New Roman" w:cs="Times New Roman"/>
          <w:sz w:val="24"/>
          <w:szCs w:val="24"/>
        </w:rPr>
        <w:t xml:space="preserve">via </w:t>
      </w:r>
      <w:r w:rsidR="008B2AFD">
        <w:rPr>
          <w:rFonts w:ascii="Times New Roman" w:hAnsi="Times New Roman" w:cs="Times New Roman"/>
          <w:sz w:val="24"/>
          <w:szCs w:val="24"/>
        </w:rPr>
        <w:t>g</w:t>
      </w:r>
      <w:r w:rsidR="008B2AFD" w:rsidRPr="007124EC">
        <w:rPr>
          <w:rFonts w:ascii="Times New Roman" w:hAnsi="Times New Roman" w:cs="Times New Roman"/>
          <w:sz w:val="24"/>
          <w:szCs w:val="24"/>
        </w:rPr>
        <w:t>enome</w:t>
      </w:r>
      <w:r w:rsidRPr="007124EC">
        <w:rPr>
          <w:rFonts w:ascii="Times New Roman" w:hAnsi="Times New Roman" w:cs="Times New Roman"/>
          <w:sz w:val="24"/>
          <w:szCs w:val="24"/>
        </w:rPr>
        <w:t>-</w:t>
      </w:r>
      <w:r w:rsidR="008B2AFD">
        <w:rPr>
          <w:rFonts w:ascii="Times New Roman" w:hAnsi="Times New Roman" w:cs="Times New Roman"/>
          <w:sz w:val="24"/>
          <w:szCs w:val="24"/>
        </w:rPr>
        <w:t>s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cale </w:t>
      </w:r>
      <w:r w:rsidR="008B2AFD">
        <w:rPr>
          <w:rFonts w:ascii="Times New Roman" w:hAnsi="Times New Roman" w:cs="Times New Roman"/>
          <w:sz w:val="24"/>
          <w:szCs w:val="24"/>
        </w:rPr>
        <w:t>k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inetic </w:t>
      </w:r>
      <w:r w:rsidR="008B2AFD">
        <w:rPr>
          <w:rFonts w:ascii="Times New Roman" w:hAnsi="Times New Roman" w:cs="Times New Roman"/>
          <w:sz w:val="24"/>
          <w:szCs w:val="24"/>
        </w:rPr>
        <w:t>m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odels </w:t>
      </w:r>
      <w:r w:rsidRPr="007124EC">
        <w:rPr>
          <w:rFonts w:ascii="Times New Roman" w:hAnsi="Times New Roman" w:cs="Times New Roman"/>
          <w:sz w:val="24"/>
          <w:szCs w:val="24"/>
        </w:rPr>
        <w:t xml:space="preserve">of </w:t>
      </w:r>
      <w:r w:rsidR="008B2AFD">
        <w:rPr>
          <w:rFonts w:ascii="Times New Roman" w:hAnsi="Times New Roman" w:cs="Times New Roman"/>
          <w:sz w:val="24"/>
          <w:szCs w:val="24"/>
        </w:rPr>
        <w:t>b</w:t>
      </w:r>
      <w:r w:rsidR="008B2AFD" w:rsidRPr="007124EC">
        <w:rPr>
          <w:rFonts w:ascii="Times New Roman" w:hAnsi="Times New Roman" w:cs="Times New Roman"/>
          <w:sz w:val="24"/>
          <w:szCs w:val="24"/>
        </w:rPr>
        <w:t xml:space="preserve">acterial </w:t>
      </w:r>
      <w:r w:rsidR="008B2AFD">
        <w:rPr>
          <w:rFonts w:ascii="Times New Roman" w:hAnsi="Times New Roman" w:cs="Times New Roman"/>
          <w:sz w:val="24"/>
          <w:szCs w:val="24"/>
        </w:rPr>
        <w:t>m</w:t>
      </w:r>
      <w:r w:rsidR="008B2AFD" w:rsidRPr="007124EC">
        <w:rPr>
          <w:rFonts w:ascii="Times New Roman" w:hAnsi="Times New Roman" w:cs="Times New Roman"/>
          <w:sz w:val="24"/>
          <w:szCs w:val="24"/>
        </w:rPr>
        <w:t>etabolism</w:t>
      </w:r>
    </w:p>
    <w:p w:rsidR="007124EC" w:rsidRDefault="007124EC" w:rsidP="007124EC">
      <w:pPr>
        <w:rPr>
          <w:rFonts w:ascii="Times New Roman" w:hAnsi="Times New Roman" w:cs="Times New Roman"/>
          <w:sz w:val="24"/>
          <w:szCs w:val="24"/>
        </w:rPr>
      </w:pPr>
      <w:r w:rsidRPr="007124EC">
        <w:rPr>
          <w:rFonts w:ascii="Times New Roman" w:hAnsi="Times New Roman" w:cs="Times New Roman"/>
          <w:sz w:val="24"/>
          <w:szCs w:val="24"/>
        </w:rPr>
        <w:t xml:space="preserve">Francisco G. Vital-Lopez, Jaques Reifman, and Anders Wallqvist </w:t>
      </w:r>
    </w:p>
    <w:p w:rsidR="007124EC" w:rsidRDefault="007124EC" w:rsidP="007124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</w:t>
      </w:r>
    </w:p>
    <w:p w:rsidR="007124EC" w:rsidRPr="00B33B24" w:rsidRDefault="00FE7454" w:rsidP="007124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Method to create an ensemble of random reference flux distributions</w:t>
      </w:r>
    </w:p>
    <w:p w:rsidR="004800D0" w:rsidRPr="00B33B24" w:rsidRDefault="004800D0" w:rsidP="007124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Reproducibility of simulation results</w:t>
      </w:r>
    </w:p>
    <w:p w:rsidR="00EB5E24" w:rsidRPr="00B33B24" w:rsidRDefault="00EB5E24" w:rsidP="00EB5E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Validation of the kinetic model by predicting essential reactions for planktonic growth overlooked by FBA</w:t>
      </w:r>
    </w:p>
    <w:p w:rsidR="00C5409A" w:rsidRPr="00B33B24" w:rsidRDefault="00C5409A" w:rsidP="00C540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Biomass growth and synthesis of biofilm components are poor predictors of biofilm formation</w:t>
      </w:r>
    </w:p>
    <w:p w:rsidR="00673EC8" w:rsidRPr="00B33B24" w:rsidRDefault="00BF5D11" w:rsidP="00C540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Validation of the scoring function to predict biofilm-reducing reactions</w:t>
      </w:r>
    </w:p>
    <w:p w:rsidR="00AD796C" w:rsidRPr="00BF5D11" w:rsidRDefault="00AD796C" w:rsidP="00C540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33B24">
        <w:rPr>
          <w:rFonts w:ascii="Times New Roman" w:hAnsi="Times New Roman" w:cs="Times New Roman"/>
          <w:i/>
          <w:sz w:val="24"/>
          <w:szCs w:val="24"/>
        </w:rPr>
        <w:t>Definition of</w:t>
      </w:r>
      <w:r w:rsidR="00ED46AC" w:rsidRPr="00B33B2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33B24">
        <w:rPr>
          <w:rFonts w:ascii="Times New Roman" w:hAnsi="Times New Roman" w:cs="Times New Roman"/>
          <w:i/>
          <w:sz w:val="24"/>
          <w:szCs w:val="24"/>
        </w:rPr>
        <w:t>parameter</w:t>
      </w:r>
      <w:r w:rsidR="008B2AFD" w:rsidRPr="00B33B2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B2AFD">
        <w:rPr>
          <w:rFonts w:ascii="Times New Roman" w:hAnsi="Times New Roman" w:cs="Times New Roman"/>
          <w:sz w:val="24"/>
          <w:szCs w:val="24"/>
        </w:rPr>
        <w:t>β</w:t>
      </w:r>
    </w:p>
    <w:p w:rsidR="004800D0" w:rsidRDefault="00480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E7454" w:rsidRPr="004800D0" w:rsidRDefault="00FE7454" w:rsidP="00FE745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</w:rPr>
      </w:pPr>
      <w:r w:rsidRPr="004800D0">
        <w:rPr>
          <w:rFonts w:ascii="Times New Roman" w:hAnsi="Times New Roman" w:cs="Times New Roman"/>
          <w:i/>
          <w:sz w:val="24"/>
          <w:szCs w:val="24"/>
        </w:rPr>
        <w:lastRenderedPageBreak/>
        <w:t>Method to create an ensemble of random reference flux distributions</w:t>
      </w:r>
    </w:p>
    <w:p w:rsidR="00FE7454" w:rsidRPr="005B2909" w:rsidRDefault="00FE7454" w:rsidP="00FE7454">
      <w:pPr>
        <w:pStyle w:val="Gamasuppparagraph"/>
      </w:pPr>
      <w:r w:rsidRPr="005B2909">
        <w:t xml:space="preserve">A reference flux distribution that satisfies the </w:t>
      </w:r>
      <w:r>
        <w:t>mass balance,</w:t>
      </w:r>
      <w:r w:rsidRPr="005B2909">
        <w:t xml:space="preserve"> </w:t>
      </w:r>
      <w:r>
        <w:t xml:space="preserve">thermodynamic, and simulation condition constraints </w:t>
      </w:r>
      <w:r w:rsidRPr="005B2909">
        <w:t>can be obtained with the following four-step procedure:</w:t>
      </w:r>
    </w:p>
    <w:p w:rsidR="00FE7454" w:rsidRPr="005B2909" w:rsidRDefault="00BD4D14" w:rsidP="00FE7454">
      <w:pPr>
        <w:pStyle w:val="Gamasuppparagraph"/>
      </w:pPr>
      <w:r>
        <w:rPr>
          <w:i/>
        </w:rPr>
        <w:t xml:space="preserve">Step </w:t>
      </w:r>
      <w:r w:rsidR="00FE7454" w:rsidRPr="00B33B24">
        <w:rPr>
          <w:i/>
        </w:rPr>
        <w:t>1</w:t>
      </w:r>
      <w:r w:rsidR="00FE7454" w:rsidRPr="005B2909">
        <w:t xml:space="preserve">. </w:t>
      </w:r>
      <w:r w:rsidR="00FF1949">
        <w:t>We c</w:t>
      </w:r>
      <w:r w:rsidR="00FF1949" w:rsidRPr="005B2909">
        <w:t>ompute</w:t>
      </w:r>
      <w:r w:rsidR="00FF1949">
        <w:t>d</w:t>
      </w:r>
      <w:r w:rsidR="00FF1949" w:rsidRPr="005B2909">
        <w:t xml:space="preserve"> </w:t>
      </w:r>
      <w:r w:rsidR="00FE7454" w:rsidRPr="005B2909">
        <w:t>the lower and upper bound</w:t>
      </w:r>
      <w:r w:rsidR="008B2AFD">
        <w:t>s</w:t>
      </w:r>
      <w:r w:rsidR="00FE7454" w:rsidRPr="005B2909">
        <w:t xml:space="preserve"> of every reaction in the network. The lower bound was computed by solving the </w:t>
      </w:r>
      <w:r w:rsidR="008B2AFD">
        <w:t xml:space="preserve">following </w:t>
      </w:r>
      <w:r w:rsidR="00FE7454" w:rsidRPr="005B2909">
        <w:t>optimization problem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FE7454" w:rsidRPr="005B2909" w:rsidTr="000374D5"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FE7454" w:rsidRPr="005B2909" w:rsidRDefault="00CF392A" w:rsidP="000374D5">
            <w:pPr>
              <w:pStyle w:val="GamaEquation"/>
              <w:spacing w:after="200" w:line="360" w:lineRule="auto"/>
              <w:jc w:val="center"/>
            </w:pPr>
            <w:r w:rsidRPr="000D5649">
              <w:rPr>
                <w:position w:val="-148"/>
              </w:rPr>
              <w:object w:dxaOrig="3860" w:dyaOrig="3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2.75pt;height:154.5pt" o:ole="">
                  <v:imagedata r:id="rId7" o:title=""/>
                </v:shape>
                <o:OLEObject Type="Embed" ProgID="Equation.3" ShapeID="_x0000_i1025" DrawAspect="Content" ObjectID="_1495967049" r:id="rId8"/>
              </w:object>
            </w:r>
          </w:p>
        </w:tc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Pr="00B33B24">
              <w:t>S</w:t>
            </w:r>
            <w:r w:rsidR="00CF392A" w:rsidRPr="00B33B24">
              <w:t>1</w:t>
            </w:r>
            <w:r w:rsidRPr="005B2909">
              <w:t>)</w:t>
            </w:r>
          </w:p>
        </w:tc>
      </w:tr>
    </w:tbl>
    <w:p w:rsidR="00FE7454" w:rsidRPr="005B2909" w:rsidRDefault="00FE7454" w:rsidP="00FE7454">
      <w:pPr>
        <w:pStyle w:val="Gamasuppparagraph"/>
        <w:spacing w:after="340" w:line="420" w:lineRule="exact"/>
      </w:pPr>
      <w:proofErr w:type="gramStart"/>
      <w:r w:rsidRPr="005B2909">
        <w:t>where</w:t>
      </w:r>
      <w:proofErr w:type="gramEnd"/>
      <w:r w:rsidR="008B2AFD">
        <w:t xml:space="preserve"> </w:t>
      </w:r>
      <w:r w:rsidR="008B2AFD" w:rsidRPr="00B33B24">
        <w:rPr>
          <w:i/>
        </w:rPr>
        <w:t>v</w:t>
      </w:r>
      <w:r w:rsidR="008B2AFD" w:rsidRPr="00B33B24">
        <w:rPr>
          <w:i/>
          <w:vertAlign w:val="subscript"/>
        </w:rPr>
        <w:t>i</w:t>
      </w:r>
      <w:r w:rsidR="008B2AFD">
        <w:rPr>
          <w:position w:val="-12"/>
        </w:rPr>
        <w:t xml:space="preserve"> </w:t>
      </w:r>
      <w:r w:rsidRPr="005B2909">
        <w:t xml:space="preserve">is the flux of reaction </w:t>
      </w:r>
      <w:proofErr w:type="spellStart"/>
      <w:r w:rsidRPr="005B2909">
        <w:rPr>
          <w:i/>
        </w:rPr>
        <w:t>i</w:t>
      </w:r>
      <w:proofErr w:type="spellEnd"/>
      <w:r w:rsidRPr="005B2909">
        <w:t>,</w:t>
      </w:r>
      <w:r w:rsidR="008B2AFD">
        <w:t xml:space="preserve"> </w:t>
      </w:r>
      <w:r w:rsidR="008B2AFD" w:rsidRPr="00B33B24">
        <w:rPr>
          <w:b/>
        </w:rPr>
        <w:t>S</w:t>
      </w:r>
      <w:r w:rsidR="008B2AFD">
        <w:rPr>
          <w:position w:val="-6"/>
        </w:rPr>
        <w:t xml:space="preserve"> </w:t>
      </w:r>
      <w:r w:rsidRPr="005B2909">
        <w:t>is the stoichiometric matrix,</w:t>
      </w:r>
      <w:r w:rsidR="008B2AFD">
        <w:t xml:space="preserve"> </w:t>
      </w:r>
      <w:r w:rsidR="008B2AFD" w:rsidRPr="00B33B24">
        <w:rPr>
          <w:b/>
        </w:rPr>
        <w:t>v</w:t>
      </w:r>
      <w:r w:rsidR="008B2AFD">
        <w:rPr>
          <w:position w:val="-6"/>
        </w:rPr>
        <w:t xml:space="preserve"> </w:t>
      </w:r>
      <w:r w:rsidRPr="005B2909">
        <w:t>is a vector of elements</w:t>
      </w:r>
      <w:r w:rsidR="008B2AFD">
        <w:t xml:space="preserve"> </w:t>
      </w:r>
      <w:r w:rsidR="008B2AFD" w:rsidRPr="00B33B24">
        <w:rPr>
          <w:i/>
        </w:rPr>
        <w:t>v</w:t>
      </w:r>
      <w:r w:rsidR="008B2AFD" w:rsidRPr="00B33B24">
        <w:rPr>
          <w:i/>
          <w:vertAlign w:val="subscript"/>
        </w:rPr>
        <w:t>i</w:t>
      </w:r>
      <w:r w:rsidRPr="005B2909">
        <w:t xml:space="preserve">, </w:t>
      </w:r>
      <w:r w:rsidR="008B2AFD">
        <w:t xml:space="preserve">and </w:t>
      </w:r>
      <w:r w:rsidRPr="005B2909">
        <w:rPr>
          <w:i/>
        </w:rPr>
        <w:t>IR</w:t>
      </w:r>
      <w:r w:rsidRPr="005B2909">
        <w:t xml:space="preserve"> is th</w:t>
      </w:r>
      <w:r w:rsidR="000D5649">
        <w:t>e set of irreversible reactions</w:t>
      </w:r>
      <w:r w:rsidR="001D52D8">
        <w:t>. The variable</w:t>
      </w:r>
      <w:r w:rsidR="008B2AFD">
        <w:t xml:space="preserve"> </w:t>
      </w:r>
      <w:proofErr w:type="spellStart"/>
      <w:r w:rsidR="008B2AFD" w:rsidRPr="00B33B24">
        <w:rPr>
          <w:i/>
        </w:rPr>
        <w:t>v</w:t>
      </w:r>
      <w:r w:rsidR="008B2AFD" w:rsidRPr="00B33B24">
        <w:rPr>
          <w:i/>
          <w:vertAlign w:val="subscript"/>
        </w:rPr>
        <w:t>oxy</w:t>
      </w:r>
      <w:proofErr w:type="spellEnd"/>
      <w:r w:rsidR="008B2AFD">
        <w:rPr>
          <w:position w:val="-14"/>
        </w:rPr>
        <w:t xml:space="preserve"> </w:t>
      </w:r>
      <w:r w:rsidR="008B2AFD">
        <w:t>is</w:t>
      </w:r>
      <w:r w:rsidR="001D52D8">
        <w:t xml:space="preserve"> the oxygen uptake rate, </w:t>
      </w:r>
      <w:r w:rsidR="001D52D8" w:rsidRPr="000D5649">
        <w:rPr>
          <w:position w:val="-14"/>
        </w:rPr>
        <w:object w:dxaOrig="380" w:dyaOrig="400">
          <v:shape id="_x0000_i1026" type="#_x0000_t75" style="width:19.5pt;height:21pt" o:ole="">
            <v:imagedata r:id="rId9" o:title=""/>
          </v:shape>
          <o:OLEObject Type="Embed" ProgID="Equation.3" ShapeID="_x0000_i1026" DrawAspect="Content" ObjectID="_1495967050" r:id="rId10"/>
        </w:object>
      </w:r>
      <w:r w:rsidR="008B2AFD">
        <w:t xml:space="preserve">is </w:t>
      </w:r>
      <w:r w:rsidR="001D52D8">
        <w:t>the optimal oxygen uptake rate (i.e., to maximize the biomass yield)</w:t>
      </w:r>
      <w:r w:rsidR="008B2AFD">
        <w:t>,</w:t>
      </w:r>
      <w:r w:rsidR="001D52D8">
        <w:t xml:space="preserve"> and</w:t>
      </w:r>
      <w:r w:rsidR="008B2AFD">
        <w:t xml:space="preserve"> </w:t>
      </w:r>
      <w:proofErr w:type="spellStart"/>
      <w:r w:rsidR="008B2AFD" w:rsidRPr="00B33B24">
        <w:rPr>
          <w:i/>
        </w:rPr>
        <w:t>w</w:t>
      </w:r>
      <w:r w:rsidR="008B2AFD" w:rsidRPr="00B33B24">
        <w:rPr>
          <w:i/>
          <w:vertAlign w:val="subscript"/>
        </w:rPr>
        <w:t>oxy</w:t>
      </w:r>
      <w:proofErr w:type="spellEnd"/>
      <w:r w:rsidR="008B2AFD">
        <w:rPr>
          <w:position w:val="-14"/>
        </w:rPr>
        <w:t xml:space="preserve"> </w:t>
      </w:r>
      <w:r w:rsidR="001D52D8">
        <w:t xml:space="preserve">is a constant with values </w:t>
      </w:r>
      <w:r w:rsidR="008B2AFD">
        <w:t xml:space="preserve">of </w:t>
      </w:r>
      <w:r w:rsidR="001D52D8">
        <w:t>1.00</w:t>
      </w:r>
      <w:r w:rsidR="001E3020">
        <w:t xml:space="preserve"> and 0.20</w:t>
      </w:r>
      <w:r w:rsidR="001D52D8">
        <w:t xml:space="preserve"> for exponential and stationary planktonic culture conditions, respectively.</w:t>
      </w:r>
      <w:r w:rsidRPr="005B2909">
        <w:t xml:space="preserve"> </w:t>
      </w:r>
      <w:r w:rsidR="001E3020">
        <w:t>The coefficient</w:t>
      </w:r>
      <w:r w:rsidR="008B2AFD">
        <w:t xml:space="preserve"> </w:t>
      </w:r>
      <w:r w:rsidR="008B2AFD" w:rsidRPr="00B33B24">
        <w:rPr>
          <w:i/>
        </w:rPr>
        <w:t>x</w:t>
      </w:r>
      <w:r w:rsidR="008B2AFD" w:rsidRPr="00B33B24">
        <w:rPr>
          <w:i/>
          <w:vertAlign w:val="subscript"/>
        </w:rPr>
        <w:t>i</w:t>
      </w:r>
      <w:r w:rsidR="008B2AFD">
        <w:rPr>
          <w:position w:val="-12"/>
        </w:rPr>
        <w:t xml:space="preserve"> </w:t>
      </w:r>
      <w:r w:rsidR="008B2AFD">
        <w:t xml:space="preserve">is </w:t>
      </w:r>
      <w:r w:rsidR="001E3020">
        <w:t>the carbon content in</w:t>
      </w:r>
      <w:r w:rsidR="008B2AFD">
        <w:t xml:space="preserve"> </w:t>
      </w:r>
      <w:r w:rsidR="001E3020">
        <w:t xml:space="preserve">metabolite </w:t>
      </w:r>
      <w:proofErr w:type="spellStart"/>
      <w:r w:rsidR="001E3020">
        <w:rPr>
          <w:i/>
        </w:rPr>
        <w:t>i</w:t>
      </w:r>
      <w:proofErr w:type="spellEnd"/>
      <w:r w:rsidR="001E3020">
        <w:t xml:space="preserve">, </w:t>
      </w:r>
      <w:r w:rsidR="001E3020">
        <w:rPr>
          <w:i/>
        </w:rPr>
        <w:t xml:space="preserve">CS </w:t>
      </w:r>
      <w:r w:rsidR="001E3020">
        <w:t xml:space="preserve">is the set of metabolites that can be used as </w:t>
      </w:r>
      <w:r w:rsidR="008B2AFD">
        <w:t xml:space="preserve">a </w:t>
      </w:r>
      <w:r w:rsidR="001E3020">
        <w:t xml:space="preserve">carbon source, and the constant </w:t>
      </w:r>
      <w:r w:rsidR="00CF392A" w:rsidRPr="001E3020">
        <w:rPr>
          <w:position w:val="-12"/>
        </w:rPr>
        <w:object w:dxaOrig="420" w:dyaOrig="360">
          <v:shape id="_x0000_i1027" type="#_x0000_t75" style="width:21pt;height:18.75pt" o:ole="">
            <v:imagedata r:id="rId11" o:title=""/>
          </v:shape>
          <o:OLEObject Type="Embed" ProgID="Equation.3" ShapeID="_x0000_i1027" DrawAspect="Content" ObjectID="_1495967051" r:id="rId12"/>
        </w:object>
      </w:r>
      <w:r w:rsidR="001E3020">
        <w:t xml:space="preserve">has the values </w:t>
      </w:r>
      <w:r w:rsidR="008B2AFD">
        <w:t xml:space="preserve">of </w:t>
      </w:r>
      <w:r w:rsidR="001E3020">
        <w:t xml:space="preserve">1.00 and 0.25 </w:t>
      </w:r>
      <w:r w:rsidR="00CF392A">
        <w:t>for exponential and stationary planktonic culture conditions, respectively.</w:t>
      </w:r>
      <w:r w:rsidR="00CF392A" w:rsidRPr="005B2909">
        <w:t xml:space="preserve"> </w:t>
      </w:r>
      <w:r w:rsidR="00CF392A">
        <w:t>The coefficient</w:t>
      </w:r>
      <w:r w:rsidR="00CF392A" w:rsidRPr="00CF392A">
        <w:rPr>
          <w:position w:val="-4"/>
        </w:rPr>
        <w:object w:dxaOrig="420" w:dyaOrig="300">
          <v:shape id="_x0000_i1028" type="#_x0000_t75" style="width:21.75pt;height:14.25pt" o:ole="">
            <v:imagedata r:id="rId13" o:title=""/>
          </v:shape>
          <o:OLEObject Type="Embed" ProgID="Equation.3" ShapeID="_x0000_i1028" DrawAspect="Content" ObjectID="_1495967052" r:id="rId14"/>
        </w:object>
      </w:r>
      <w:r w:rsidR="008B2AFD">
        <w:rPr>
          <w:position w:val="-4"/>
        </w:rPr>
        <w:t xml:space="preserve"> </w:t>
      </w:r>
      <w:r w:rsidR="008B2AFD">
        <w:t xml:space="preserve">is </w:t>
      </w:r>
      <w:r w:rsidR="00CF392A">
        <w:t>the total carbon uptake at optimal biomass yields</w:t>
      </w:r>
      <w:r w:rsidR="00B33B24">
        <w:t xml:space="preserve"> and </w:t>
      </w:r>
      <w:r w:rsidR="00B33B24" w:rsidRPr="001E3020">
        <w:rPr>
          <w:position w:val="-12"/>
        </w:rPr>
        <w:object w:dxaOrig="660" w:dyaOrig="360">
          <v:shape id="_x0000_i1029" type="#_x0000_t75" style="width:33pt;height:18.75pt" o:ole="">
            <v:imagedata r:id="rId15" o:title=""/>
          </v:shape>
          <o:OLEObject Type="Embed" ProgID="Equation.3" ShapeID="_x0000_i1029" DrawAspect="Content" ObjectID="_1495967053" r:id="rId16"/>
        </w:object>
      </w:r>
      <w:r w:rsidR="00B33B24">
        <w:t xml:space="preserve"> is the biomass growth rate</w:t>
      </w:r>
      <w:r w:rsidR="00CF392A">
        <w:t xml:space="preserve">. </w:t>
      </w:r>
      <w:r w:rsidRPr="001E3020">
        <w:t>This</w:t>
      </w:r>
      <w:r w:rsidRPr="005B2909">
        <w:t xml:space="preserve"> problem determines the lower bound of reaction</w:t>
      </w:r>
      <w:r w:rsidR="008B2AFD">
        <w:t xml:space="preserve"> </w:t>
      </w:r>
      <w:proofErr w:type="spellStart"/>
      <w:r w:rsidR="008B2AFD" w:rsidRPr="00B33B24">
        <w:rPr>
          <w:i/>
        </w:rPr>
        <w:t>i</w:t>
      </w:r>
      <w:proofErr w:type="spellEnd"/>
      <w:r w:rsidRPr="005B2909">
        <w:t xml:space="preserve">. </w:t>
      </w:r>
      <w:r w:rsidR="00CF392A">
        <w:t>S1A and S1B are the mass balanc</w:t>
      </w:r>
      <w:r w:rsidR="00790327">
        <w:t>e and thermodynamic constraints.</w:t>
      </w:r>
      <w:r w:rsidR="00CF392A">
        <w:t xml:space="preserve"> S1C constrain</w:t>
      </w:r>
      <w:r w:rsidR="00790327">
        <w:t>s</w:t>
      </w:r>
      <w:r w:rsidR="00CF392A">
        <w:t xml:space="preserve"> the oxygen</w:t>
      </w:r>
      <w:r w:rsidR="00790327">
        <w:t xml:space="preserve"> uptake rate</w:t>
      </w:r>
      <w:r w:rsidR="008B2AFD">
        <w:t>,</w:t>
      </w:r>
      <w:r w:rsidR="00CF392A">
        <w:t xml:space="preserve"> and</w:t>
      </w:r>
      <w:r w:rsidR="00790327">
        <w:t xml:space="preserve"> S1D constrains the fraction of carbon from a single source depending on the simulation condition. S1E constrains the total carbon uptake to be within a factor of </w:t>
      </w:r>
      <w:proofErr w:type="gramStart"/>
      <w:r w:rsidR="008B2AFD">
        <w:t>2</w:t>
      </w:r>
      <w:proofErr w:type="gramEnd"/>
      <w:r w:rsidR="008B2AFD">
        <w:t xml:space="preserve"> </w:t>
      </w:r>
      <w:r w:rsidR="00790327">
        <w:t>of the carbon uptake at the optimal biomass yield</w:t>
      </w:r>
      <w:r w:rsidR="008B2AFD">
        <w:t>,</w:t>
      </w:r>
      <w:r w:rsidR="00790327">
        <w:t xml:space="preserve"> and S1F set</w:t>
      </w:r>
      <w:r w:rsidR="008B2AFD">
        <w:t>s</w:t>
      </w:r>
      <w:r w:rsidR="00790327">
        <w:t xml:space="preserve"> the biomass growth rate to 1. </w:t>
      </w:r>
      <w:r w:rsidRPr="005B2909">
        <w:t>To compute the upper bound</w:t>
      </w:r>
      <w:r w:rsidR="008B2AFD">
        <w:t>,</w:t>
      </w:r>
      <w:r w:rsidRPr="005B2909">
        <w:t xml:space="preserve"> the objective function is maximize</w:t>
      </w:r>
      <w:r w:rsidR="003A6CD9">
        <w:t>d</w:t>
      </w:r>
      <w:r w:rsidRPr="005B2909">
        <w:t xml:space="preserve"> instead.</w:t>
      </w:r>
    </w:p>
    <w:p w:rsidR="00FE7454" w:rsidRDefault="00FE7454" w:rsidP="00FE7454">
      <w:pPr>
        <w:pStyle w:val="Gamasuppparagraph"/>
      </w:pPr>
      <w:r w:rsidRPr="005B2909">
        <w:lastRenderedPageBreak/>
        <w:t xml:space="preserve">Some of the reactions may have an unbounded lower bound, </w:t>
      </w:r>
      <w:r w:rsidR="00FF1949" w:rsidRPr="005B2909">
        <w:t xml:space="preserve">unbounded </w:t>
      </w:r>
      <w:r w:rsidRPr="005B2909">
        <w:t>upper bound, or both</w:t>
      </w:r>
      <w:r w:rsidR="003A6CD9">
        <w:t xml:space="preserve">. This generally occurs when reaction </w:t>
      </w:r>
      <w:r w:rsidRPr="005B2909">
        <w:t>cycles</w:t>
      </w:r>
      <w:r w:rsidR="003A6CD9">
        <w:t xml:space="preserve"> are present</w:t>
      </w:r>
      <w:r w:rsidRPr="005B2909">
        <w:t xml:space="preserve"> in the metabolic network. To compute meaningful lower and upper bounds for an unbounded reaction, we constrained the flux of one of the reactions in a cycle to zero and computed the lower and upper limits for the rest of the reactions in the cycle. We took the lowest and largest values of each reaction </w:t>
      </w:r>
      <w:r w:rsidR="003A6CD9">
        <w:t>from these calculations</w:t>
      </w:r>
      <w:r w:rsidRPr="005B2909">
        <w:t xml:space="preserve"> as the lower and upper bounds for the unbounded reactions, respectively.</w:t>
      </w:r>
    </w:p>
    <w:p w:rsidR="00790327" w:rsidRPr="005B2909" w:rsidRDefault="001E1B22" w:rsidP="00FE7454">
      <w:pPr>
        <w:pStyle w:val="Gamasuppparagraph"/>
      </w:pPr>
      <w:r>
        <w:rPr>
          <w:i/>
        </w:rPr>
        <w:t xml:space="preserve">Step </w:t>
      </w:r>
      <w:r w:rsidR="00481179" w:rsidRPr="00710E38">
        <w:rPr>
          <w:i/>
        </w:rPr>
        <w:t>2</w:t>
      </w:r>
      <w:r w:rsidR="00481179">
        <w:t>. We generate</w:t>
      </w:r>
      <w:r w:rsidR="003A6CD9">
        <w:t>d</w:t>
      </w:r>
      <w:r w:rsidR="00481179">
        <w:t xml:space="preserve"> 100 random flux vectors by sampling the space constrained by the lower and upper bounds of each reaction computed in </w:t>
      </w:r>
      <w:r w:rsidR="00481179" w:rsidRPr="00710E38">
        <w:rPr>
          <w:i/>
        </w:rPr>
        <w:t>step 1</w:t>
      </w:r>
      <w:r w:rsidR="00481179">
        <w:t>. We sampled this space using a Latin hypercube design.</w:t>
      </w:r>
    </w:p>
    <w:p w:rsidR="00FE7454" w:rsidRPr="005B2909" w:rsidRDefault="001E1B22" w:rsidP="00FE7454">
      <w:pPr>
        <w:pStyle w:val="Gamasuppparagraph"/>
      </w:pPr>
      <w:r>
        <w:rPr>
          <w:i/>
        </w:rPr>
        <w:t xml:space="preserve">Step </w:t>
      </w:r>
      <w:r w:rsidR="00790327" w:rsidRPr="00710E38">
        <w:rPr>
          <w:i/>
        </w:rPr>
        <w:t>3</w:t>
      </w:r>
      <w:r w:rsidR="00FE7454" w:rsidRPr="005B2909">
        <w:t xml:space="preserve">. </w:t>
      </w:r>
      <w:r w:rsidR="00481179">
        <w:t xml:space="preserve">The random flux vectors generated in </w:t>
      </w:r>
      <w:r w:rsidR="00481179" w:rsidRPr="00710E38">
        <w:rPr>
          <w:i/>
        </w:rPr>
        <w:t>step 2</w:t>
      </w:r>
      <w:r w:rsidR="00481179">
        <w:t xml:space="preserve"> do not satisfy the constraints of </w:t>
      </w:r>
      <w:r w:rsidR="00710E38">
        <w:t>p</w:t>
      </w:r>
      <w:r w:rsidR="00481179">
        <w:t xml:space="preserve">roblem </w:t>
      </w:r>
      <w:r w:rsidR="00481179" w:rsidRPr="00710E38">
        <w:t>S1</w:t>
      </w:r>
      <w:r w:rsidR="00481179">
        <w:t xml:space="preserve">. Therefore, for each random flux vector, we </w:t>
      </w:r>
      <w:r w:rsidR="003A6CD9">
        <w:t>determined</w:t>
      </w:r>
      <w:r w:rsidR="00481179">
        <w:t xml:space="preserve"> a flux vector that </w:t>
      </w:r>
      <w:r w:rsidR="003A6CD9">
        <w:t>wa</w:t>
      </w:r>
      <w:r w:rsidR="00481179">
        <w:t xml:space="preserve">s as close as possible to it while satisfying the constraints in </w:t>
      </w:r>
      <w:r w:rsidR="00710E38">
        <w:t>p</w:t>
      </w:r>
      <w:r w:rsidR="00481179">
        <w:t xml:space="preserve">roblem </w:t>
      </w:r>
      <w:r w:rsidR="00481179" w:rsidRPr="00710E38">
        <w:t>S1</w:t>
      </w:r>
      <w:r w:rsidR="00FE7454" w:rsidRPr="005B2909">
        <w:t>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FE7454" w:rsidRPr="005B2909" w:rsidTr="000374D5"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FE7454" w:rsidRPr="005B2909" w:rsidRDefault="00481179" w:rsidP="000374D5">
            <w:pPr>
              <w:pStyle w:val="GamaEquation"/>
              <w:spacing w:after="200" w:line="360" w:lineRule="auto"/>
              <w:jc w:val="center"/>
            </w:pPr>
            <w:r w:rsidRPr="00481179">
              <w:rPr>
                <w:position w:val="-154"/>
              </w:rPr>
              <w:object w:dxaOrig="3300" w:dyaOrig="3200">
                <v:shape id="_x0000_i1030" type="#_x0000_t75" style="width:164.25pt;height:160.5pt" o:ole="">
                  <v:imagedata r:id="rId17" o:title=""/>
                </v:shape>
                <o:OLEObject Type="Embed" ProgID="Equation.3" ShapeID="_x0000_i1030" DrawAspect="Content" ObjectID="_1495967054" r:id="rId18"/>
              </w:object>
            </w:r>
          </w:p>
        </w:tc>
        <w:tc>
          <w:tcPr>
            <w:tcW w:w="500" w:type="pct"/>
            <w:vAlign w:val="center"/>
          </w:tcPr>
          <w:p w:rsidR="00FE7454" w:rsidRPr="005B2909" w:rsidRDefault="00FE7454" w:rsidP="00481179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Pr="00710E38">
              <w:t>S</w:t>
            </w:r>
            <w:r w:rsidR="00481179" w:rsidRPr="00710E38">
              <w:t>2</w:t>
            </w:r>
            <w:r w:rsidRPr="005B2909">
              <w:t>)</w:t>
            </w:r>
          </w:p>
        </w:tc>
      </w:tr>
    </w:tbl>
    <w:p w:rsidR="00481179" w:rsidRPr="00481179" w:rsidRDefault="00481179" w:rsidP="00FE7454">
      <w:pPr>
        <w:pStyle w:val="Gamasuppparagraph"/>
      </w:pPr>
      <w:proofErr w:type="gramStart"/>
      <w:r>
        <w:t>where</w:t>
      </w:r>
      <w:proofErr w:type="gramEnd"/>
      <w:r w:rsidRPr="00481179">
        <w:rPr>
          <w:position w:val="-12"/>
        </w:rPr>
        <w:object w:dxaOrig="480" w:dyaOrig="380">
          <v:shape id="_x0000_i1031" type="#_x0000_t75" style="width:24.75pt;height:19.5pt" o:ole="">
            <v:imagedata r:id="rId19" o:title=""/>
          </v:shape>
          <o:OLEObject Type="Embed" ProgID="Equation.3" ShapeID="_x0000_i1031" DrawAspect="Content" ObjectID="_1495967055" r:id="rId20"/>
        </w:object>
      </w:r>
      <w:r w:rsidR="00FF6F54">
        <w:t xml:space="preserve">is </w:t>
      </w:r>
      <w:r>
        <w:t xml:space="preserve">the flux of reaction </w:t>
      </w:r>
      <w:r>
        <w:rPr>
          <w:i/>
        </w:rPr>
        <w:t>i</w:t>
      </w:r>
      <w:r>
        <w:t xml:space="preserve"> in the random flux vector.</w:t>
      </w:r>
    </w:p>
    <w:p w:rsidR="00FE7454" w:rsidRPr="005B2909" w:rsidRDefault="00FE7454" w:rsidP="00FE7454">
      <w:pPr>
        <w:pStyle w:val="Gamasuppparagraph"/>
      </w:pPr>
      <w:r w:rsidRPr="005B2909">
        <w:t xml:space="preserve">The solution of </w:t>
      </w:r>
      <w:r w:rsidR="00BE6A42" w:rsidRPr="00710E38">
        <w:t xml:space="preserve">problem </w:t>
      </w:r>
      <w:r w:rsidR="00481179" w:rsidRPr="00710E38">
        <w:t>S2</w:t>
      </w:r>
      <w:r w:rsidR="00481179">
        <w:t xml:space="preserve"> </w:t>
      </w:r>
      <w:r w:rsidRPr="005B2909">
        <w:t xml:space="preserve">may </w:t>
      </w:r>
      <w:r w:rsidR="003A6CD9">
        <w:t>include</w:t>
      </w:r>
      <w:r w:rsidRPr="005B2909">
        <w:t xml:space="preserve"> of the reactions with zero flux, even if their lower or upper bounds are non-zero. However, we assumed that if the enzyme(s) and substrate(s) of a given reaction are present, then the reaction must have a non-zero flux. To compute a non-zero flux for such reactions</w:t>
      </w:r>
      <w:r w:rsidR="00BE6A42">
        <w:t>,</w:t>
      </w:r>
      <w:r w:rsidRPr="005B2909">
        <w:t xml:space="preserve"> we solved the following problem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FE7454" w:rsidRPr="005B2909" w:rsidTr="000374D5"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CA59EE" w:rsidRPr="005B2909" w:rsidRDefault="00CA59EE" w:rsidP="000374D5">
            <w:pPr>
              <w:pStyle w:val="GamaEquation"/>
              <w:spacing w:after="200" w:line="360" w:lineRule="auto"/>
              <w:jc w:val="center"/>
            </w:pPr>
            <w:r w:rsidRPr="00CA59EE">
              <w:rPr>
                <w:position w:val="-184"/>
              </w:rPr>
              <w:object w:dxaOrig="3300" w:dyaOrig="3660">
                <v:shape id="_x0000_i1032" type="#_x0000_t75" style="width:164.25pt;height:184.5pt" o:ole="">
                  <v:imagedata r:id="rId21" o:title=""/>
                </v:shape>
                <o:OLEObject Type="Embed" ProgID="Equation.3" ShapeID="_x0000_i1032" DrawAspect="Content" ObjectID="_1495967056" r:id="rId22"/>
              </w:object>
            </w:r>
          </w:p>
        </w:tc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="00CA59EE" w:rsidRPr="00710E38">
              <w:t>S3</w:t>
            </w:r>
            <w:r w:rsidRPr="005B2909">
              <w:t>)</w:t>
            </w:r>
          </w:p>
        </w:tc>
      </w:tr>
    </w:tbl>
    <w:p w:rsidR="00FE7454" w:rsidRPr="005B2909" w:rsidRDefault="00FE7454" w:rsidP="00FE7454">
      <w:pPr>
        <w:pStyle w:val="Gamasuppparagraph"/>
      </w:pPr>
      <w:proofErr w:type="gramStart"/>
      <w:r w:rsidRPr="005B2909">
        <w:t>where</w:t>
      </w:r>
      <w:proofErr w:type="gramEnd"/>
      <w:r w:rsidRPr="005B2909">
        <w:t xml:space="preserve"> </w:t>
      </w:r>
      <w:r w:rsidRPr="005B2909">
        <w:rPr>
          <w:i/>
        </w:rPr>
        <w:t>Z</w:t>
      </w:r>
      <w:r w:rsidRPr="005B2909">
        <w:t xml:space="preserve"> is the set of reactions with zero flux,</w:t>
      </w:r>
      <w:r w:rsidRPr="005B2909">
        <w:rPr>
          <w:position w:val="-12"/>
        </w:rPr>
        <w:object w:dxaOrig="260" w:dyaOrig="360">
          <v:shape id="_x0000_i1033" type="#_x0000_t75" style="width:13.5pt;height:16.5pt" o:ole="">
            <v:imagedata r:id="rId23" o:title=""/>
          </v:shape>
          <o:OLEObject Type="Embed" ProgID="Equation.3" ShapeID="_x0000_i1033" DrawAspect="Content" ObjectID="_1495967057" r:id="rId24"/>
        </w:object>
      </w:r>
      <w:r w:rsidRPr="005B2909">
        <w:t xml:space="preserve">is the objective function value for the solution of </w:t>
      </w:r>
      <w:r w:rsidR="00BE6A42" w:rsidRPr="00710E38">
        <w:t>p</w:t>
      </w:r>
      <w:r w:rsidR="00CA59EE" w:rsidRPr="00710E38">
        <w:t>roblem S2</w:t>
      </w:r>
      <w:r w:rsidRPr="005B2909">
        <w:t xml:space="preserve">, and </w:t>
      </w:r>
      <w:r w:rsidRPr="005B2909">
        <w:rPr>
          <w:i/>
        </w:rPr>
        <w:t>L</w:t>
      </w:r>
      <w:r w:rsidRPr="005B2909">
        <w:t xml:space="preserve"> is a</w:t>
      </w:r>
      <w:r w:rsidR="003A6CD9">
        <w:t xml:space="preserve"> slack parameter. </w:t>
      </w:r>
      <w:r w:rsidR="00BE6A42" w:rsidRPr="00710E38">
        <w:t>P</w:t>
      </w:r>
      <w:r w:rsidR="003A6CD9" w:rsidRPr="00710E38">
        <w:t xml:space="preserve">roblem </w:t>
      </w:r>
      <w:r w:rsidR="00BE6A42" w:rsidRPr="00710E38">
        <w:t>S3</w:t>
      </w:r>
      <w:r w:rsidR="00BE6A42">
        <w:t xml:space="preserve"> </w:t>
      </w:r>
      <w:r w:rsidR="003A6CD9">
        <w:t>wa</w:t>
      </w:r>
      <w:r w:rsidRPr="005B2909">
        <w:t xml:space="preserve">s solved iteratively until all possible reactions </w:t>
      </w:r>
      <w:r w:rsidR="00BE6A42" w:rsidRPr="005B2909">
        <w:t>ha</w:t>
      </w:r>
      <w:r w:rsidR="00BE6A42">
        <w:t>d</w:t>
      </w:r>
      <w:r w:rsidR="00BE6A42" w:rsidRPr="005B2909">
        <w:t xml:space="preserve"> </w:t>
      </w:r>
      <w:r w:rsidRPr="005B2909">
        <w:t xml:space="preserve">a non-zero flux. </w:t>
      </w:r>
      <w:r w:rsidR="00BE6A42">
        <w:t>T</w:t>
      </w:r>
      <w:r w:rsidRPr="005B2909">
        <w:t>he r</w:t>
      </w:r>
      <w:r w:rsidR="003A6CD9">
        <w:t>eference flux distribution wa</w:t>
      </w:r>
      <w:r w:rsidRPr="005B2909">
        <w:t xml:space="preserve">s </w:t>
      </w:r>
      <w:r w:rsidR="00BE6A42">
        <w:t xml:space="preserve">then </w:t>
      </w:r>
      <w:r w:rsidRPr="005B2909">
        <w:t>computed from all solutions</w:t>
      </w:r>
      <w:r w:rsidR="003A6CD9">
        <w:t xml:space="preserve"> as</w:t>
      </w:r>
      <w:r w:rsidR="00BE6A42">
        <w:t xml:space="preserve"> follows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FE7454" w:rsidRPr="005B2909" w:rsidTr="000374D5">
        <w:tc>
          <w:tcPr>
            <w:tcW w:w="500" w:type="pct"/>
            <w:vAlign w:val="center"/>
          </w:tcPr>
          <w:p w:rsidR="00FE7454" w:rsidRPr="005B2909" w:rsidRDefault="00FE7454" w:rsidP="000374D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FE7454" w:rsidRPr="005B2909" w:rsidRDefault="00C579B4" w:rsidP="000374D5">
            <w:pPr>
              <w:pStyle w:val="GamaEquation"/>
              <w:spacing w:after="200" w:line="360" w:lineRule="auto"/>
              <w:jc w:val="center"/>
            </w:pPr>
            <w:r w:rsidRPr="00C579B4">
              <w:rPr>
                <w:position w:val="-24"/>
              </w:rPr>
              <w:object w:dxaOrig="1560" w:dyaOrig="620">
                <v:shape id="_x0000_i1034" type="#_x0000_t75" style="width:78pt;height:31.5pt" o:ole="">
                  <v:imagedata r:id="rId25" o:title=""/>
                </v:shape>
                <o:OLEObject Type="Embed" ProgID="Equation.3" ShapeID="_x0000_i1034" DrawAspect="Content" ObjectID="_1495967058" r:id="rId26"/>
              </w:object>
            </w:r>
          </w:p>
        </w:tc>
        <w:tc>
          <w:tcPr>
            <w:tcW w:w="500" w:type="pct"/>
            <w:vAlign w:val="center"/>
          </w:tcPr>
          <w:p w:rsidR="00FE7454" w:rsidRPr="005B2909" w:rsidRDefault="00FE7454" w:rsidP="00CA59EE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Pr="00710E38">
              <w:t>S4</w:t>
            </w:r>
            <w:r w:rsidRPr="005B2909">
              <w:t>)</w:t>
            </w:r>
          </w:p>
        </w:tc>
      </w:tr>
    </w:tbl>
    <w:p w:rsidR="00FE7454" w:rsidRDefault="00FE7454" w:rsidP="00CA59EE">
      <w:pPr>
        <w:pStyle w:val="Gamasuppparagraph"/>
      </w:pPr>
      <w:proofErr w:type="gramStart"/>
      <w:r w:rsidRPr="005B2909">
        <w:t>where</w:t>
      </w:r>
      <w:proofErr w:type="gramEnd"/>
      <w:r w:rsidRPr="005B2909">
        <w:t xml:space="preserve"> </w:t>
      </w:r>
      <w:r w:rsidRPr="005B2909">
        <w:rPr>
          <w:i/>
        </w:rPr>
        <w:t>m</w:t>
      </w:r>
      <w:r w:rsidRPr="005B2909">
        <w:t xml:space="preserve"> is the number of solutions</w:t>
      </w:r>
      <w:r w:rsidR="00BE6A42">
        <w:t xml:space="preserve"> </w:t>
      </w:r>
      <w:proofErr w:type="spellStart"/>
      <w:r w:rsidR="00BE6A42" w:rsidRPr="00710E38">
        <w:rPr>
          <w:b/>
        </w:rPr>
        <w:t>v</w:t>
      </w:r>
      <w:r w:rsidR="00BE6A42" w:rsidRPr="00710E38">
        <w:rPr>
          <w:i/>
          <w:vertAlign w:val="subscript"/>
        </w:rPr>
        <w:t>j</w:t>
      </w:r>
      <w:proofErr w:type="spellEnd"/>
      <w:r w:rsidRPr="005B2909">
        <w:t>.</w:t>
      </w:r>
    </w:p>
    <w:p w:rsidR="004800D0" w:rsidRDefault="004800D0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:rsidR="004800D0" w:rsidRPr="004800D0" w:rsidRDefault="004800D0" w:rsidP="004800D0">
      <w:pPr>
        <w:pStyle w:val="Gamasuppparagraph"/>
        <w:numPr>
          <w:ilvl w:val="0"/>
          <w:numId w:val="2"/>
        </w:numPr>
        <w:rPr>
          <w:i/>
        </w:rPr>
      </w:pPr>
      <w:r w:rsidRPr="004800D0">
        <w:rPr>
          <w:i/>
        </w:rPr>
        <w:lastRenderedPageBreak/>
        <w:t>Reproducibility of</w:t>
      </w:r>
      <w:r w:rsidR="00ED46AC">
        <w:rPr>
          <w:i/>
        </w:rPr>
        <w:t xml:space="preserve"> </w:t>
      </w:r>
      <w:r w:rsidRPr="004800D0">
        <w:rPr>
          <w:i/>
        </w:rPr>
        <w:t>simulation results</w:t>
      </w:r>
    </w:p>
    <w:p w:rsidR="00174BBC" w:rsidRDefault="00F95EA4" w:rsidP="00174BBC">
      <w:pPr>
        <w:pStyle w:val="Gamasuppparagraph"/>
      </w:pPr>
      <w:r>
        <w:t>We carried out all analysis based on the distributions of metabolite concentration and flux changes obtained from simulations using 100 random reference flux distributions to account for the uncertainty o</w:t>
      </w:r>
      <w:r w:rsidR="003A6CD9">
        <w:t>f</w:t>
      </w:r>
      <w:r>
        <w:t xml:space="preserve"> these parameters. </w:t>
      </w:r>
      <w:r w:rsidR="004800D0">
        <w:t xml:space="preserve">We </w:t>
      </w:r>
      <w:r w:rsidR="00DC54F7">
        <w:t>checked</w:t>
      </w:r>
      <w:r w:rsidR="004800D0">
        <w:t xml:space="preserve"> if </w:t>
      </w:r>
      <w:r w:rsidR="00043C51">
        <w:t xml:space="preserve">the sample size we used </w:t>
      </w:r>
      <w:r w:rsidR="000C75BE">
        <w:t>was</w:t>
      </w:r>
      <w:r w:rsidR="00043C51">
        <w:t xml:space="preserve"> sufficient to obtain a reproducible estimate of the distributions of the metabolite concentration and flux changes</w:t>
      </w:r>
      <w:r w:rsidR="00DC54F7">
        <w:t xml:space="preserve"> with two tests</w:t>
      </w:r>
      <w:r w:rsidR="00043C51">
        <w:t xml:space="preserve">. </w:t>
      </w:r>
      <w:r w:rsidR="00A6209A">
        <w:t>In both tests, we used</w:t>
      </w:r>
      <w:r w:rsidR="00043C51">
        <w:t xml:space="preserve"> the predicted metabolic changes between biofilms and station</w:t>
      </w:r>
      <w:r w:rsidR="00A6209A">
        <w:t xml:space="preserve">ary planktonic cultures. </w:t>
      </w:r>
      <w:r w:rsidR="00997322">
        <w:t>First, we randomly divided the 100 simulations in</w:t>
      </w:r>
      <w:r w:rsidR="00C579B4">
        <w:t>to</w:t>
      </w:r>
      <w:r w:rsidR="00997322">
        <w:t xml:space="preserve"> </w:t>
      </w:r>
      <w:r w:rsidR="00C579B4">
        <w:t xml:space="preserve">2 </w:t>
      </w:r>
      <w:r w:rsidR="00997322">
        <w:t xml:space="preserve">sets of 50. </w:t>
      </w:r>
      <w:r w:rsidR="00C579B4">
        <w:t>W</w:t>
      </w:r>
      <w:r w:rsidR="00997322">
        <w:t xml:space="preserve">e </w:t>
      </w:r>
      <w:r w:rsidR="00C579B4">
        <w:t xml:space="preserve">then </w:t>
      </w:r>
      <w:r w:rsidR="00997322">
        <w:t xml:space="preserve">compared the distributions of the metabolite concentration and flux changes derived </w:t>
      </w:r>
      <w:r w:rsidR="00297126">
        <w:t>from each set</w:t>
      </w:r>
      <w:r w:rsidR="00997322">
        <w:t xml:space="preserve">. </w:t>
      </w:r>
      <w:r w:rsidR="00174BBC">
        <w:t>Significant differences between the distributions f</w:t>
      </w:r>
      <w:r w:rsidR="00297126">
        <w:t>rom the two sets are</w:t>
      </w:r>
      <w:r w:rsidR="00DC54F7">
        <w:t xml:space="preserve"> an</w:t>
      </w:r>
      <w:r w:rsidR="00297126">
        <w:t xml:space="preserve"> indication</w:t>
      </w:r>
      <w:r w:rsidR="00174BBC">
        <w:t xml:space="preserve"> of </w:t>
      </w:r>
      <w:r w:rsidR="00C579B4">
        <w:t xml:space="preserve">an </w:t>
      </w:r>
      <w:r w:rsidR="00174BBC">
        <w:t>insufficient number of simulations. We estimated the significance of the difference between distributions using the Kolmogorov-Smirnov test.</w:t>
      </w:r>
      <w:r w:rsidR="00174BBC" w:rsidRPr="00174BBC">
        <w:t xml:space="preserve"> </w:t>
      </w:r>
      <w:r w:rsidR="00174BBC">
        <w:t>This nonparametric hypothesis test compares the cumulative distribution functions of the two samples to determine if the samples were drawn from the same distribution (null hypothesis)</w:t>
      </w:r>
      <w:r w:rsidR="00DC54F7">
        <w:t xml:space="preserve"> or from different distributions (alternative hypothesis)</w:t>
      </w:r>
      <w:r w:rsidR="00174BBC">
        <w:t xml:space="preserve">. After repeating the test 100 times, we found that only for </w:t>
      </w:r>
      <w:r w:rsidR="00C579B4">
        <w:t>~</w:t>
      </w:r>
      <w:r w:rsidR="00174BBC">
        <w:t xml:space="preserve">5% of the metabolites and 4% of the reactions the null hypothesis was rejected at a 5% significance level (which is around the expected percentage of null hypothesis rejections </w:t>
      </w:r>
      <w:r w:rsidR="00297126">
        <w:t>at this significan</w:t>
      </w:r>
      <w:r w:rsidR="00DC54F7">
        <w:t>c</w:t>
      </w:r>
      <w:r w:rsidR="00297126">
        <w:t xml:space="preserve">e level </w:t>
      </w:r>
      <w:r w:rsidR="00174BBC">
        <w:t xml:space="preserve">when the samples are drawn from the same distribution). </w:t>
      </w:r>
    </w:p>
    <w:p w:rsidR="00EB5E24" w:rsidRDefault="00C579B4" w:rsidP="00B001A8">
      <w:pPr>
        <w:pStyle w:val="Gamasuppparagraph"/>
      </w:pPr>
      <w:r>
        <w:t>W</w:t>
      </w:r>
      <w:r w:rsidR="00465480">
        <w:t>e</w:t>
      </w:r>
      <w:r>
        <w:t xml:space="preserve"> then</w:t>
      </w:r>
      <w:r w:rsidR="00465480">
        <w:t xml:space="preserve"> </w:t>
      </w:r>
      <w:r w:rsidR="00DC54F7">
        <w:t xml:space="preserve">checked how much the </w:t>
      </w:r>
      <w:r w:rsidR="00465480">
        <w:t xml:space="preserve">estimated mean and standard deviation of the distribution of the metabolite concentration and flux changes </w:t>
      </w:r>
      <w:r w:rsidR="00DC54F7">
        <w:t>varied with the number of simulations. For this, we</w:t>
      </w:r>
      <w:r w:rsidR="00465480">
        <w:t xml:space="preserve"> </w:t>
      </w:r>
      <w:r w:rsidR="00DC54F7">
        <w:t>computed the mean</w:t>
      </w:r>
      <w:r>
        <w:t>s</w:t>
      </w:r>
      <w:r w:rsidR="00DC54F7">
        <w:t xml:space="preserve"> and standard deviation</w:t>
      </w:r>
      <w:r w:rsidR="004267E6">
        <w:t>s</w:t>
      </w:r>
      <w:r w:rsidR="00DC54F7">
        <w:t xml:space="preserve"> of the concentration and flux changes by randomly selecting 50</w:t>
      </w:r>
      <w:r w:rsidR="00465480">
        <w:t xml:space="preserve"> simulations and compared them with the mean</w:t>
      </w:r>
      <w:r>
        <w:t>s</w:t>
      </w:r>
      <w:r w:rsidR="00465480">
        <w:t xml:space="preserve"> and standard deviation</w:t>
      </w:r>
      <w:r w:rsidR="004267E6">
        <w:t>s</w:t>
      </w:r>
      <w:r w:rsidR="00465480">
        <w:t xml:space="preserve"> estimated with the 100 simulations. We found that the mean</w:t>
      </w:r>
      <w:r w:rsidR="00DC54F7">
        <w:t xml:space="preserve">s of the </w:t>
      </w:r>
      <w:r w:rsidR="00465480">
        <w:t>concentration and flux changes estimated with 50 simulations were within 5% from the means estimated with the 100 simulations f</w:t>
      </w:r>
      <w:r w:rsidR="00AF7644">
        <w:t>or 98% of the metabolites and 96</w:t>
      </w:r>
      <w:r w:rsidR="00465480">
        <w:t xml:space="preserve">% of the </w:t>
      </w:r>
      <w:r w:rsidR="00DC54F7">
        <w:t xml:space="preserve">reactions, respectively. </w:t>
      </w:r>
      <w:r w:rsidR="004D13DA">
        <w:t>As expected, t</w:t>
      </w:r>
      <w:r w:rsidR="00564F9A">
        <w:t>he standard deviati</w:t>
      </w:r>
      <w:r w:rsidR="004D13DA">
        <w:t>ons had more variation than the means. The standard deviations of the concentration and flux changes estimated with 50 simulations were within 20% of the standard deviations estimated with the 100 simulations</w:t>
      </w:r>
      <w:r w:rsidR="00B001A8">
        <w:t xml:space="preserve"> for 94% of both the metabolites and reactions. The </w:t>
      </w:r>
      <w:r w:rsidR="00B001A8">
        <w:lastRenderedPageBreak/>
        <w:t xml:space="preserve">results of these two tests suggest that reproducible results </w:t>
      </w:r>
      <w:proofErr w:type="gramStart"/>
      <w:r w:rsidR="00B001A8">
        <w:t>can be obtained</w:t>
      </w:r>
      <w:proofErr w:type="gramEnd"/>
      <w:r w:rsidR="00B001A8">
        <w:t xml:space="preserve"> even with 50 simulations </w:t>
      </w:r>
      <w:r w:rsidR="004267E6">
        <w:t>of these</w:t>
      </w:r>
      <w:r w:rsidR="00B001A8">
        <w:t xml:space="preserve"> conditions. </w:t>
      </w:r>
    </w:p>
    <w:p w:rsidR="00EB5E24" w:rsidRDefault="00EB5E24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:rsidR="00EB5E24" w:rsidRPr="00EB5E24" w:rsidRDefault="00EB5E24" w:rsidP="00EB5E24">
      <w:pPr>
        <w:pStyle w:val="Gamasuppparagraph"/>
        <w:numPr>
          <w:ilvl w:val="0"/>
          <w:numId w:val="2"/>
        </w:numPr>
        <w:rPr>
          <w:i/>
        </w:rPr>
      </w:pPr>
      <w:r w:rsidRPr="00EB5E24">
        <w:rPr>
          <w:i/>
        </w:rPr>
        <w:lastRenderedPageBreak/>
        <w:t>Validation of the kinetic model by predicting essential reactions for planktonic growth overlooked by FBA</w:t>
      </w:r>
    </w:p>
    <w:p w:rsidR="00717FA9" w:rsidRDefault="00B001A8" w:rsidP="00EB5E24">
      <w:pPr>
        <w:pStyle w:val="Gamasuppparagraph"/>
      </w:pPr>
      <w:r>
        <w:t xml:space="preserve"> </w:t>
      </w:r>
      <w:r w:rsidR="00EB5E24" w:rsidRPr="00EB5E24">
        <w:t>As a validation of our approach, we tested whether the kinetic model could predict additional important reactions for biomass growth that would be overlooked using a conventional FBA approach. Note that in this section</w:t>
      </w:r>
      <w:r w:rsidR="00C579B4">
        <w:t>,</w:t>
      </w:r>
      <w:r w:rsidR="00EB5E24" w:rsidRPr="00EB5E24">
        <w:t xml:space="preserve"> we focused on the exponential growth</w:t>
      </w:r>
      <w:r w:rsidR="00C579B4">
        <w:t xml:space="preserve"> </w:t>
      </w:r>
      <w:r w:rsidR="00EB5E24" w:rsidRPr="00EB5E24">
        <w:t xml:space="preserve">phase of planktonic cultures (exponential cultures) because the essential genes were identified under such conditions </w:t>
      </w:r>
      <w:r w:rsidR="00EB5E24" w:rsidRPr="003A6CD9">
        <w:rPr>
          <w:color w:val="000000" w:themeColor="text1"/>
        </w:rPr>
        <w:fldChar w:fldCharType="begin">
          <w:fldData xml:space="preserve">PEVuZE5vdGU+PENpdGU+PEF1dGhvcj5KYWNvYnM8L0F1dGhvcj48WWVhcj4yMDAzPC9ZZWFyPjxS
ZWNOdW0+MjM8L1JlY051bT48RGlzcGxheVRleHQ+WzEsIDJdPC9EaXNwbGF5VGV4dD48cmVjb3Jk
PjxyZWMtbnVtYmVyPjIzPC9yZWMtbnVtYmVyPjxmb3JlaWduLWtleXM+PGtleSBhcHA9IkVOIiBk
Yi1pZD0iZWVmZHN0MjJsZnNwc3ZlZWZ0bHh6MjJoZTBzZnp4Mjl6MDVyIj4yM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48c3R5bGUgZmFjZT0ibm9ybWFsIiBmb250PSJkZWZhdWx0IiBzaXplPSIxMDAl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NTgzLTk8L3BhZ2VzPjx2b2x1bWU+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</w:fldData>
        </w:fldChar>
      </w:r>
      <w:r w:rsidR="003A6CD9">
        <w:rPr>
          <w:color w:val="000000" w:themeColor="text1"/>
        </w:rPr>
        <w:instrText xml:space="preserve"> ADDIN EN.CITE </w:instrText>
      </w:r>
      <w:r w:rsidR="003A6CD9">
        <w:rPr>
          <w:color w:val="000000" w:themeColor="text1"/>
        </w:rPr>
        <w:fldChar w:fldCharType="begin">
          <w:fldData xml:space="preserve">PEVuZE5vdGU+PENpdGU+PEF1dGhvcj5KYWNvYnM8L0F1dGhvcj48WWVhcj4yMDAzPC9ZZWFyPjxS
ZWNOdW0+MjM8L1JlY051bT48RGlzcGxheVRleHQ+WzEsIDJdPC9EaXNwbGF5VGV4dD48cmVjb3Jk
PjxyZWMtbnVtYmVyPjIzPC9yZWMtbnVtYmVyPjxmb3JlaWduLWtleXM+PGtleSBhcHA9IkVOIiBk
Yi1pZD0iZWVmZHN0MjJsZnNwc3ZlZWZ0bHh6MjJoZTBzZnp4Mjl6MDVyIj4yM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48c3R5bGUgZmFjZT0ibm9ybWFsIiBmb250PSJkZWZhdWx0IiBzaXplPSIxMDAl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NTgzLTk8L3BhZ2VzPjx2b2x1bWU+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</w:fldData>
        </w:fldChar>
      </w:r>
      <w:r w:rsidR="003A6CD9">
        <w:rPr>
          <w:color w:val="000000" w:themeColor="text1"/>
        </w:rPr>
        <w:instrText xml:space="preserve"> ADDIN EN.CITE.DATA </w:instrText>
      </w:r>
      <w:r w:rsidR="003A6CD9">
        <w:rPr>
          <w:color w:val="000000" w:themeColor="text1"/>
        </w:rPr>
      </w:r>
      <w:r w:rsidR="003A6CD9">
        <w:rPr>
          <w:color w:val="000000" w:themeColor="text1"/>
        </w:rPr>
        <w:fldChar w:fldCharType="end"/>
      </w:r>
      <w:r w:rsidR="00EB5E24" w:rsidRPr="003A6CD9">
        <w:rPr>
          <w:color w:val="000000" w:themeColor="text1"/>
        </w:rPr>
      </w:r>
      <w:r w:rsidR="00EB5E24" w:rsidRPr="003A6CD9">
        <w:rPr>
          <w:color w:val="000000" w:themeColor="text1"/>
        </w:rPr>
        <w:fldChar w:fldCharType="separate"/>
      </w:r>
      <w:r w:rsidR="003A6CD9">
        <w:rPr>
          <w:noProof/>
          <w:color w:val="000000" w:themeColor="text1"/>
        </w:rPr>
        <w:t>[</w:t>
      </w:r>
      <w:hyperlink w:anchor="_ENREF_1" w:tooltip="Jacobs, 2003 #23" w:history="1">
        <w:r w:rsidR="003A6CD9">
          <w:rPr>
            <w:noProof/>
            <w:color w:val="000000" w:themeColor="text1"/>
          </w:rPr>
          <w:t>1</w:t>
        </w:r>
      </w:hyperlink>
      <w:r w:rsidR="003A6CD9">
        <w:rPr>
          <w:noProof/>
          <w:color w:val="000000" w:themeColor="text1"/>
        </w:rPr>
        <w:t xml:space="preserve">, </w:t>
      </w:r>
      <w:hyperlink w:anchor="_ENREF_2" w:tooltip="Lewenza, 2005 #24" w:history="1">
        <w:r w:rsidR="003A6CD9">
          <w:rPr>
            <w:noProof/>
            <w:color w:val="000000" w:themeColor="text1"/>
          </w:rPr>
          <w:t>2</w:t>
        </w:r>
      </w:hyperlink>
      <w:r w:rsidR="003A6CD9">
        <w:rPr>
          <w:noProof/>
          <w:color w:val="000000" w:themeColor="text1"/>
        </w:rPr>
        <w:t>]</w:t>
      </w:r>
      <w:r w:rsidR="00EB5E24" w:rsidRPr="003A6CD9">
        <w:rPr>
          <w:color w:val="000000" w:themeColor="text1"/>
        </w:rPr>
        <w:fldChar w:fldCharType="end"/>
      </w:r>
      <w:r w:rsidR="00EB5E24" w:rsidRPr="003A6CD9">
        <w:rPr>
          <w:color w:val="000000" w:themeColor="text1"/>
        </w:rPr>
        <w:t xml:space="preserve">. First, we identified essential reactions for growth in Luria-Bertani medium using the </w:t>
      </w:r>
      <w:r w:rsidR="00EB5E24" w:rsidRPr="00EB5E24">
        <w:t>FBA approach. We predicted 185 of 659 reactions as essential for biomass growth in Luria-Bertani medium (26 reactions representing drain fluxes of biomass precursors and the biomass growth reaction were not considered). The list of predicted essential reactions is provided in S1 Table. Eighty-seven of the predicted essential reactions were associated with genes from the set of experimentally determined essential genes for biomass growth (referred to</w:t>
      </w:r>
      <w:r w:rsidR="00C579B4">
        <w:t xml:space="preserve"> </w:t>
      </w:r>
      <w:r w:rsidR="00EB5E24" w:rsidRPr="00EB5E24">
        <w:t xml:space="preserve">as </w:t>
      </w:r>
      <w:r w:rsidR="00710E38">
        <w:t>“</w:t>
      </w:r>
      <w:r w:rsidR="00EB5E24" w:rsidRPr="00710E38">
        <w:t>essential genes</w:t>
      </w:r>
      <w:r w:rsidR="00710E38">
        <w:t>”</w:t>
      </w:r>
      <w:r w:rsidR="00EB5E24" w:rsidRPr="00EB5E24">
        <w:t xml:space="preserve"> hereafter) compiled by Sigurdsson et al. </w:t>
      </w:r>
      <w:r w:rsidR="00EB5E24" w:rsidRPr="00EB5E24">
        <w:fldChar w:fldCharType="begin"/>
      </w:r>
      <w:r w:rsidR="003A6CD9">
        <w:instrText xml:space="preserve"> ADDIN EN.CITE &lt;EndNote&gt;&lt;Cite&gt;&lt;Author&gt;Sigurdsson&lt;/Author&gt;&lt;Year&gt;2012&lt;/Year&gt;&lt;RecNum&gt;19&lt;/RecNum&gt;&lt;DisplayText&gt;[3]&lt;/DisplayText&gt;&lt;record&gt;&lt;rec-number&gt;19&lt;/rec-number&gt;&lt;foreign-keys&gt;&lt;key app="EN" db-id="eefdst22lfspsveeftlxz22he0sfzx29z05r"&gt;19&lt;/key&gt;&lt;/foreign-keys&gt;&lt;ref-type name="Journal Article"&gt;17&lt;/ref-type&gt;&lt;contributors&gt;&lt;authors&gt;&lt;author&gt;Sigurdsson, G.&lt;/author&gt;&lt;author&gt;Fleming, R. M.&lt;/author&gt;&lt;author&gt;Heinken, A.&lt;/author&gt;&lt;author&gt;Thiele, I.&lt;/author&gt;&lt;/authors&gt;&lt;/contributors&gt;&lt;auth-address&gt;Center for Systems Biology, University of Iceland, Reykajavik, Iceland.&lt;/auth-address&gt;&lt;titles&gt;&lt;title&gt;&lt;style face="normal" font="default" size="100%"&gt;A systems biology approach to drug targets in &lt;/style&gt;&lt;style face="italic" font="default" size="100%"&gt;Pseudomonas aeruginosa&lt;/style&gt;&lt;style face="normal" font="default" size="100%"&gt; biofilm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4337&lt;/pages&gt;&lt;volume&gt;7&lt;/volume&gt;&lt;number&gt;4&lt;/number&gt;&lt;edition&gt;2012/04/24&lt;/edition&gt;&lt;keywords&gt;&lt;keyword&gt;Biofilms/*drug effects&lt;/keyword&gt;&lt;keyword&gt;Computer Simulation&lt;/keyword&gt;&lt;keyword&gt;Drug Resistance, Bacterial/*genetics&lt;/keyword&gt;&lt;keyword&gt;Gene Deletion&lt;/keyword&gt;&lt;keyword&gt;Microbial Sensitivity Tests&lt;/keyword&gt;&lt;keyword&gt;Oxygen/pharmacology&lt;/keyword&gt;&lt;keyword&gt;Pseudomonas aeruginosa/*drug effects/genetics/growth &amp;amp; development&lt;/keyword&gt;&lt;keyword&gt;Systems Biology&lt;/keyword&gt;&lt;/keywords&gt;&lt;dates&gt;&lt;year&gt;2012&lt;/year&gt;&lt;/dates&gt;&lt;isbn&gt;1932-6203 (Electronic)&amp;#xD;1932-6203 (Linking)&lt;/isbn&gt;&lt;accession-num&gt;22523548&lt;/accession-num&gt;&lt;work-type&gt;Research Support, Non-U.S. Gov&amp;apos;t&lt;/work-type&gt;&lt;urls&gt;&lt;related-urls&gt;&lt;url&gt;http://www.ncbi.nlm.nih.gov/pubmed/22523548&lt;/url&gt;&lt;/related-urls&gt;&lt;/urls&gt;&lt;custom2&gt;3327687&lt;/custom2&gt;&lt;electronic-resource-num&gt;10.1371/journal.pone.0034337&lt;/electronic-resource-num&gt;&lt;language&gt;eng&lt;/language&gt;&lt;/record&gt;&lt;/Cite&gt;&lt;/EndNote&gt;</w:instrText>
      </w:r>
      <w:r w:rsidR="00EB5E24" w:rsidRPr="00EB5E24">
        <w:fldChar w:fldCharType="separate"/>
      </w:r>
      <w:r w:rsidR="003A6CD9">
        <w:rPr>
          <w:noProof/>
        </w:rPr>
        <w:t>[</w:t>
      </w:r>
      <w:hyperlink w:anchor="_ENREF_3" w:tooltip="Sigurdsson, 2012 #19" w:history="1">
        <w:r w:rsidR="003A6CD9">
          <w:rPr>
            <w:noProof/>
          </w:rPr>
          <w:t>3</w:t>
        </w:r>
      </w:hyperlink>
      <w:r w:rsidR="003A6CD9">
        <w:rPr>
          <w:noProof/>
        </w:rPr>
        <w:t>]</w:t>
      </w:r>
      <w:r w:rsidR="00EB5E24" w:rsidRPr="00EB5E24">
        <w:fldChar w:fldCharType="end"/>
      </w:r>
      <w:r w:rsidR="00EB5E24" w:rsidRPr="00EB5E24">
        <w:t xml:space="preserve">. Of the predicted 474 non-essential reactions, 416 </w:t>
      </w:r>
      <w:r w:rsidR="00C579B4">
        <w:t xml:space="preserve">reactions </w:t>
      </w:r>
      <w:r w:rsidR="00EB5E24" w:rsidRPr="00EB5E24">
        <w:t>were associated only with non-essential genes. In total, the model had 145 reactions associated with essential genes. Thus, the FBA-based approach yielded a sensitivity of 0.60 (87/145) and an accuracy of 0.76 [(87</w:t>
      </w:r>
      <w:r w:rsidR="00C579B4">
        <w:t xml:space="preserve"> </w:t>
      </w:r>
      <w:r w:rsidR="00EB5E24" w:rsidRPr="00EB5E24">
        <w:t>+</w:t>
      </w:r>
      <w:r w:rsidR="00C579B4">
        <w:t xml:space="preserve"> </w:t>
      </w:r>
      <w:r w:rsidR="00EB5E24" w:rsidRPr="00EB5E24">
        <w:t xml:space="preserve">416)/659], which were in line with previous FBA results of the </w:t>
      </w:r>
      <w:r w:rsidR="00EB5E24" w:rsidRPr="00EB5E24">
        <w:rPr>
          <w:i/>
        </w:rPr>
        <w:t>P. aeruginosa</w:t>
      </w:r>
      <w:r w:rsidR="00EB5E24" w:rsidRPr="00EB5E24">
        <w:t xml:space="preserve"> metabolic network based on the inhibition of single genes instead of reactions </w:t>
      </w:r>
      <w:r w:rsidR="00EB5E24" w:rsidRPr="00EB5E24">
        <w:fldChar w:fldCharType="begin">
          <w:fldData xml:space="preserve">PEVuZE5vdGU+PENpdGU+PEF1dGhvcj5PYmVyaGFyZHQ8L0F1dGhvcj48WWVhcj4yMDA4PC9ZZWFy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</w:fldData>
        </w:fldChar>
      </w:r>
      <w:r w:rsidR="003A6CD9">
        <w:instrText xml:space="preserve"> ADDIN EN.CITE </w:instrText>
      </w:r>
      <w:r w:rsidR="003A6CD9">
        <w:fldChar w:fldCharType="begin">
          <w:fldData xml:space="preserve">PEVuZE5vdGU+PENpdGU+PEF1dGhvcj5PYmVyaGFyZHQ8L0F1dGhvcj48WWVhcj4yMDA4PC9ZZWFy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</w:fldData>
        </w:fldChar>
      </w:r>
      <w:r w:rsidR="003A6CD9">
        <w:instrText xml:space="preserve"> ADDIN EN.CITE.DATA </w:instrText>
      </w:r>
      <w:r w:rsidR="003A6CD9">
        <w:fldChar w:fldCharType="end"/>
      </w:r>
      <w:r w:rsidR="00EB5E24" w:rsidRPr="00EB5E24">
        <w:fldChar w:fldCharType="separate"/>
      </w:r>
      <w:r w:rsidR="003A6CD9">
        <w:rPr>
          <w:noProof/>
        </w:rPr>
        <w:t>[</w:t>
      </w:r>
      <w:hyperlink w:anchor="_ENREF_3" w:tooltip="Sigurdsson, 2012 #19" w:history="1">
        <w:r w:rsidR="003A6CD9">
          <w:rPr>
            <w:noProof/>
          </w:rPr>
          <w:t>3</w:t>
        </w:r>
      </w:hyperlink>
      <w:r w:rsidR="003A6CD9">
        <w:rPr>
          <w:noProof/>
        </w:rPr>
        <w:t xml:space="preserve">, </w:t>
      </w:r>
      <w:hyperlink w:anchor="_ENREF_4" w:tooltip="Oberhardt, 2008 #18" w:history="1">
        <w:r w:rsidR="003A6CD9">
          <w:rPr>
            <w:noProof/>
          </w:rPr>
          <w:t>4</w:t>
        </w:r>
      </w:hyperlink>
      <w:r w:rsidR="003A6CD9">
        <w:rPr>
          <w:noProof/>
        </w:rPr>
        <w:t>]</w:t>
      </w:r>
      <w:r w:rsidR="00EB5E24" w:rsidRPr="00EB5E24">
        <w:fldChar w:fldCharType="end"/>
      </w:r>
      <w:r w:rsidR="00EB5E24" w:rsidRPr="00EB5E24">
        <w:t>. This set of predicted reactions was essential for both exponential and biofilm cultures, in agreement with</w:t>
      </w:r>
      <w:r w:rsidR="00C579B4">
        <w:t xml:space="preserve"> </w:t>
      </w:r>
      <w:r w:rsidR="00EB5E24" w:rsidRPr="00EB5E24">
        <w:t xml:space="preserve">previous FBA work that reported no biofilm-specific essential reactions </w:t>
      </w:r>
      <w:r w:rsidR="00EB5E24" w:rsidRPr="00EB5E24">
        <w:fldChar w:fldCharType="begin"/>
      </w:r>
      <w:r w:rsidR="003A6CD9">
        <w:instrText xml:space="preserve"> ADDIN EN.CITE &lt;EndNote&gt;&lt;Cite&gt;&lt;Author&gt;Sigurdsson&lt;/Author&gt;&lt;Year&gt;2012&lt;/Year&gt;&lt;RecNum&gt;19&lt;/RecNum&gt;&lt;DisplayText&gt;[3]&lt;/DisplayText&gt;&lt;record&gt;&lt;rec-number&gt;19&lt;/rec-number&gt;&lt;foreign-keys&gt;&lt;key app="EN" db-id="eefdst22lfspsveeftlxz22he0sfzx29z05r"&gt;19&lt;/key&gt;&lt;/foreign-keys&gt;&lt;ref-type name="Journal Article"&gt;17&lt;/ref-type&gt;&lt;contributors&gt;&lt;authors&gt;&lt;author&gt;Sigurdsson, G.&lt;/author&gt;&lt;author&gt;Fleming, R. M.&lt;/author&gt;&lt;author&gt;Heinken, A.&lt;/author&gt;&lt;author&gt;Thiele, I.&lt;/author&gt;&lt;/authors&gt;&lt;/contributors&gt;&lt;auth-address&gt;Center for Systems Biology, University of Iceland, Reykajavik, Iceland.&lt;/auth-address&gt;&lt;titles&gt;&lt;title&gt;&lt;style face="normal" font="default" size="100%"&gt;A systems biology approach to drug targets in &lt;/style&gt;&lt;style face="italic" font="default" size="100%"&gt;Pseudomonas aeruginosa&lt;/style&gt;&lt;style face="normal" font="default" size="100%"&gt; biofilm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4337&lt;/pages&gt;&lt;volume&gt;7&lt;/volume&gt;&lt;number&gt;4&lt;/number&gt;&lt;edition&gt;2012/04/24&lt;/edition&gt;&lt;keywords&gt;&lt;keyword&gt;Biofilms/*drug effects&lt;/keyword&gt;&lt;keyword&gt;Computer Simulation&lt;/keyword&gt;&lt;keyword&gt;Drug Resistance, Bacterial/*genetics&lt;/keyword&gt;&lt;keyword&gt;Gene Deletion&lt;/keyword&gt;&lt;keyword&gt;Microbial Sensitivity Tests&lt;/keyword&gt;&lt;keyword&gt;Oxygen/pharmacology&lt;/keyword&gt;&lt;keyword&gt;Pseudomonas aeruginosa/*drug effects/genetics/growth &amp;amp; development&lt;/keyword&gt;&lt;keyword&gt;Systems Biology&lt;/keyword&gt;&lt;/keywords&gt;&lt;dates&gt;&lt;year&gt;2012&lt;/year&gt;&lt;/dates&gt;&lt;isbn&gt;1932-6203 (Electronic)&amp;#xD;1932-6203 (Linking)&lt;/isbn&gt;&lt;accession-num&gt;22523548&lt;/accession-num&gt;&lt;work-type&gt;Research Support, Non-U.S. Gov&amp;apos;t&lt;/work-type&gt;&lt;urls&gt;&lt;related-urls&gt;&lt;url&gt;http://www.ncbi.nlm.nih.gov/pubmed/22523548&lt;/url&gt;&lt;/related-urls&gt;&lt;/urls&gt;&lt;custom2&gt;3327687&lt;/custom2&gt;&lt;electronic-resource-num&gt;10.1371/journal.pone.0034337&lt;/electronic-resource-num&gt;&lt;language&gt;eng&lt;/language&gt;&lt;/record&gt;&lt;/Cite&gt;&lt;/EndNote&gt;</w:instrText>
      </w:r>
      <w:r w:rsidR="00EB5E24" w:rsidRPr="00EB5E24">
        <w:fldChar w:fldCharType="separate"/>
      </w:r>
      <w:r w:rsidR="003A6CD9">
        <w:rPr>
          <w:noProof/>
        </w:rPr>
        <w:t>[</w:t>
      </w:r>
      <w:hyperlink w:anchor="_ENREF_3" w:tooltip="Sigurdsson, 2012 #19" w:history="1">
        <w:r w:rsidR="003A6CD9">
          <w:rPr>
            <w:noProof/>
          </w:rPr>
          <w:t>3</w:t>
        </w:r>
      </w:hyperlink>
      <w:r w:rsidR="003A6CD9">
        <w:rPr>
          <w:noProof/>
        </w:rPr>
        <w:t>]</w:t>
      </w:r>
      <w:r w:rsidR="00EB5E24" w:rsidRPr="00EB5E24">
        <w:fldChar w:fldCharType="end"/>
      </w:r>
      <w:r w:rsidR="00EB5E24" w:rsidRPr="00EB5E24">
        <w:t>.</w:t>
      </w:r>
    </w:p>
    <w:p w:rsidR="00D76CE2" w:rsidRDefault="003F511A" w:rsidP="00717FA9">
      <w:pPr>
        <w:pStyle w:val="Gamasuppparagraph"/>
      </w:pPr>
      <w:r w:rsidRPr="003F511A">
        <w:t xml:space="preserve">Next, </w:t>
      </w:r>
      <w:r w:rsidR="00034679">
        <w:t>w</w:t>
      </w:r>
      <w:r w:rsidR="00717FA9">
        <w:t xml:space="preserve">e predicted that </w:t>
      </w:r>
      <w:proofErr w:type="gramStart"/>
      <w:r w:rsidR="00C579B4">
        <w:t>6</w:t>
      </w:r>
      <w:proofErr w:type="gramEnd"/>
      <w:r w:rsidR="00C579B4">
        <w:t xml:space="preserve"> </w:t>
      </w:r>
      <w:r w:rsidR="00717FA9">
        <w:t xml:space="preserve">of the top 20 reactions with </w:t>
      </w:r>
      <w:r w:rsidR="00C579B4">
        <w:t xml:space="preserve">a </w:t>
      </w:r>
      <w:r w:rsidR="00717FA9">
        <w:t>higher effect on the biomass growth rate were associated with an essential gene (s</w:t>
      </w:r>
      <w:r w:rsidR="00034679">
        <w:t>e</w:t>
      </w:r>
      <w:r w:rsidR="00717FA9">
        <w:t>e S</w:t>
      </w:r>
      <w:r w:rsidR="006D6DBD">
        <w:t>2</w:t>
      </w:r>
      <w:r w:rsidR="00717FA9">
        <w:t xml:space="preserve"> Table). </w:t>
      </w:r>
      <w:r w:rsidR="00673EC8">
        <w:t>We computed the probability</w:t>
      </w:r>
      <w:r w:rsidR="00717FA9" w:rsidRPr="00717FA9">
        <w:t xml:space="preserve"> of over-representation of correctly predicted reactions among the selected reactions using </w:t>
      </w:r>
      <w:r w:rsidR="00C579B4">
        <w:t>a</w:t>
      </w:r>
      <w:r w:rsidR="00C579B4" w:rsidRPr="00717FA9">
        <w:t xml:space="preserve"> </w:t>
      </w:r>
      <w:r w:rsidR="00717FA9" w:rsidRPr="00717FA9">
        <w:t xml:space="preserve">hypergeometric distribution. The hypergeometric distribution describes the probability of getting </w:t>
      </w:r>
      <w:r w:rsidR="00717FA9" w:rsidRPr="00717FA9">
        <w:rPr>
          <w:i/>
        </w:rPr>
        <w:t>k</w:t>
      </w:r>
      <w:r w:rsidR="00717FA9" w:rsidRPr="00717FA9">
        <w:t xml:space="preserve"> objects with a given attribute in a random sample of </w:t>
      </w:r>
      <w:r w:rsidR="00717FA9" w:rsidRPr="00717FA9">
        <w:rPr>
          <w:i/>
        </w:rPr>
        <w:t>n</w:t>
      </w:r>
      <w:r w:rsidR="00717FA9" w:rsidRPr="00717FA9">
        <w:t xml:space="preserve"> objects drawn from a population of </w:t>
      </w:r>
      <w:r w:rsidR="00717FA9" w:rsidRPr="00717FA9">
        <w:rPr>
          <w:i/>
        </w:rPr>
        <w:t>N</w:t>
      </w:r>
      <w:r w:rsidR="00717FA9" w:rsidRPr="00717FA9">
        <w:t xml:space="preserve"> objects containing </w:t>
      </w:r>
      <w:r w:rsidR="00717FA9" w:rsidRPr="00717FA9">
        <w:rPr>
          <w:i/>
        </w:rPr>
        <w:t>K</w:t>
      </w:r>
      <w:r w:rsidR="00717FA9" w:rsidRPr="00717FA9">
        <w:t xml:space="preserve"> objects with a specific attribute. </w:t>
      </w:r>
      <w:r w:rsidR="005E0D4B">
        <w:t xml:space="preserve">The population of reactions </w:t>
      </w:r>
      <w:r w:rsidR="005E0D4B">
        <w:t xml:space="preserve">that </w:t>
      </w:r>
      <w:r w:rsidR="005E0D4B">
        <w:t xml:space="preserve">had </w:t>
      </w:r>
      <w:r w:rsidR="005E0D4B">
        <w:t>gene association</w:t>
      </w:r>
      <w:r w:rsidR="005E0D4B">
        <w:t>s</w:t>
      </w:r>
      <w:r w:rsidR="005E0D4B">
        <w:t xml:space="preserve"> </w:t>
      </w:r>
      <w:r w:rsidR="005E0D4B">
        <w:t xml:space="preserve">and were predicted non-essential by FBA had 433 reactions, including 58 reactions associated with an essential gene. </w:t>
      </w:r>
      <w:r w:rsidR="00D76CE2">
        <w:t xml:space="preserve">Thus, the probability </w:t>
      </w:r>
      <w:r w:rsidR="00C579B4">
        <w:t>(</w:t>
      </w:r>
      <w:r w:rsidR="00C579B4" w:rsidRPr="00710E38">
        <w:rPr>
          <w:i/>
        </w:rPr>
        <w:t>p</w:t>
      </w:r>
      <w:r w:rsidR="00C579B4">
        <w:t xml:space="preserve">) </w:t>
      </w:r>
      <w:r w:rsidR="00D76CE2">
        <w:t xml:space="preserve">of getting </w:t>
      </w:r>
      <w:proofErr w:type="gramStart"/>
      <w:r w:rsidR="00D76CE2">
        <w:t>6</w:t>
      </w:r>
      <w:proofErr w:type="gramEnd"/>
      <w:r w:rsidR="00D76CE2">
        <w:t xml:space="preserve"> or more reactions </w:t>
      </w:r>
      <w:r w:rsidR="00D76CE2">
        <w:lastRenderedPageBreak/>
        <w:t>associated with an essential gene in a random sample of 20 reaction</w:t>
      </w:r>
      <w:r w:rsidR="00C579B4">
        <w:t>s</w:t>
      </w:r>
      <w:r w:rsidR="00D76CE2">
        <w:t xml:space="preserve"> drawn from </w:t>
      </w:r>
      <w:r w:rsidR="005E0D4B">
        <w:t>this population</w:t>
      </w:r>
      <w:r w:rsidR="00D76CE2">
        <w:t xml:space="preserve"> is given by the complement of the </w:t>
      </w:r>
      <w:r w:rsidR="00C579B4">
        <w:t xml:space="preserve">following </w:t>
      </w:r>
      <w:r w:rsidR="00D76CE2">
        <w:t>hypergeometric cumulative distribution function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034679" w:rsidRPr="005B2909" w:rsidTr="000374D5">
        <w:tc>
          <w:tcPr>
            <w:tcW w:w="500" w:type="pct"/>
            <w:vAlign w:val="center"/>
          </w:tcPr>
          <w:p w:rsidR="00034679" w:rsidRPr="005B2909" w:rsidRDefault="00034679" w:rsidP="000374D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034679" w:rsidRPr="005B2909" w:rsidRDefault="00034679" w:rsidP="000374D5">
            <w:pPr>
              <w:pStyle w:val="GamaEquation"/>
              <w:spacing w:after="200" w:line="360" w:lineRule="auto"/>
              <w:jc w:val="center"/>
            </w:pPr>
            <w:r w:rsidRPr="00034679">
              <w:object w:dxaOrig="3220" w:dyaOrig="1440">
                <v:shape id="_x0000_i1035" type="#_x0000_t75" style="width:161.25pt;height:1in" o:ole="">
                  <v:imagedata r:id="rId27" o:title=""/>
                </v:shape>
                <o:OLEObject Type="Embed" ProgID="Equation.3" ShapeID="_x0000_i1035" DrawAspect="Content" ObjectID="_1495967059" r:id="rId28"/>
              </w:object>
            </w:r>
          </w:p>
        </w:tc>
        <w:tc>
          <w:tcPr>
            <w:tcW w:w="500" w:type="pct"/>
            <w:vAlign w:val="center"/>
          </w:tcPr>
          <w:p w:rsidR="00034679" w:rsidRPr="005B2909" w:rsidRDefault="00034679" w:rsidP="000374D5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Pr="00710E38">
              <w:t>S5</w:t>
            </w:r>
            <w:r w:rsidRPr="005B2909">
              <w:t>)</w:t>
            </w:r>
          </w:p>
        </w:tc>
      </w:tr>
    </w:tbl>
    <w:p w:rsidR="00C5409A" w:rsidRDefault="00C5409A" w:rsidP="00717FA9">
      <w:pPr>
        <w:pStyle w:val="Gamasuppparagraph"/>
      </w:pPr>
    </w:p>
    <w:p w:rsidR="00C5409A" w:rsidRDefault="00C5409A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:rsidR="00C5409A" w:rsidRPr="00C5409A" w:rsidRDefault="00C5409A" w:rsidP="00C5409A">
      <w:pPr>
        <w:pStyle w:val="Gamasuppparagraph"/>
        <w:numPr>
          <w:ilvl w:val="0"/>
          <w:numId w:val="4"/>
        </w:numPr>
        <w:rPr>
          <w:i/>
        </w:rPr>
      </w:pPr>
      <w:r w:rsidRPr="00C5409A">
        <w:rPr>
          <w:i/>
        </w:rPr>
        <w:lastRenderedPageBreak/>
        <w:t>Biomass growth and synthesis of biofilm components are poor predictors of biofilm formation</w:t>
      </w:r>
    </w:p>
    <w:p w:rsidR="00C5409A" w:rsidRPr="00EC3A7F" w:rsidRDefault="00C5409A" w:rsidP="00C5409A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EC3A7F">
        <w:rPr>
          <w:rFonts w:ascii="Times New Roman" w:hAnsi="Times New Roman" w:cs="Times New Roman"/>
          <w:sz w:val="24"/>
          <w:szCs w:val="24"/>
        </w:rPr>
        <w:t xml:space="preserve">Similar to the </w:t>
      </w:r>
      <w:r>
        <w:rPr>
          <w:rFonts w:ascii="Times New Roman" w:hAnsi="Times New Roman" w:cs="Times New Roman"/>
          <w:sz w:val="24"/>
          <w:szCs w:val="24"/>
        </w:rPr>
        <w:t>exponential cultures</w:t>
      </w:r>
      <w:r w:rsidRPr="00EC3A7F">
        <w:rPr>
          <w:rFonts w:ascii="Times New Roman" w:hAnsi="Times New Roman" w:cs="Times New Roman"/>
          <w:sz w:val="24"/>
          <w:szCs w:val="24"/>
        </w:rPr>
        <w:t xml:space="preserve">, we used the kinetic model to simulate the effect of blocking the </w:t>
      </w:r>
      <w:r>
        <w:rPr>
          <w:rFonts w:ascii="Times New Roman" w:hAnsi="Times New Roman" w:cs="Times New Roman"/>
          <w:sz w:val="24"/>
          <w:szCs w:val="24"/>
        </w:rPr>
        <w:t>FBA-</w:t>
      </w:r>
      <w:r w:rsidRPr="00EC3A7F">
        <w:rPr>
          <w:rFonts w:ascii="Times New Roman" w:hAnsi="Times New Roman" w:cs="Times New Roman"/>
          <w:sz w:val="24"/>
          <w:szCs w:val="24"/>
        </w:rPr>
        <w:t>predicted non-essential reactions under biofilm conditions</w:t>
      </w:r>
      <w:r>
        <w:rPr>
          <w:rFonts w:ascii="Times New Roman" w:hAnsi="Times New Roman" w:cs="Times New Roman"/>
          <w:sz w:val="24"/>
          <w:szCs w:val="24"/>
        </w:rPr>
        <w:t xml:space="preserve"> and ranked the reactions according to the effect of their inhibition on the biomass growth rate</w:t>
      </w:r>
      <w:r w:rsidRPr="00EC3A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one of the top 20 </w:t>
      </w:r>
      <w:r w:rsidRPr="00EC3A7F">
        <w:rPr>
          <w:rFonts w:ascii="Times New Roman" w:hAnsi="Times New Roman" w:cs="Times New Roman"/>
          <w:sz w:val="24"/>
          <w:szCs w:val="24"/>
        </w:rPr>
        <w:t>reaction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EC3A7F">
        <w:rPr>
          <w:rFonts w:ascii="Times New Roman" w:hAnsi="Times New Roman" w:cs="Times New Roman"/>
          <w:sz w:val="24"/>
          <w:szCs w:val="24"/>
        </w:rPr>
        <w:t xml:space="preserve"> associated with an essential gene</w:t>
      </w:r>
      <w:r>
        <w:rPr>
          <w:rFonts w:ascii="Times New Roman" w:hAnsi="Times New Roman" w:cs="Times New Roman"/>
          <w:sz w:val="24"/>
          <w:szCs w:val="24"/>
        </w:rPr>
        <w:t xml:space="preserve"> (see </w:t>
      </w:r>
      <w:r w:rsidR="006D6DBD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able). This </w:t>
      </w:r>
      <w:r w:rsidRPr="00EC3A7F">
        <w:rPr>
          <w:rFonts w:ascii="Times New Roman" w:hAnsi="Times New Roman" w:cs="Times New Roman"/>
          <w:sz w:val="24"/>
          <w:szCs w:val="24"/>
        </w:rPr>
        <w:t xml:space="preserve">resul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C3A7F">
        <w:rPr>
          <w:rFonts w:ascii="Times New Roman" w:hAnsi="Times New Roman" w:cs="Times New Roman"/>
          <w:sz w:val="24"/>
          <w:szCs w:val="24"/>
        </w:rPr>
        <w:t xml:space="preserve">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7980">
        <w:rPr>
          <w:rFonts w:ascii="Times New Roman" w:hAnsi="Times New Roman" w:cs="Times New Roman"/>
          <w:sz w:val="24"/>
          <w:szCs w:val="24"/>
        </w:rPr>
        <w:t>surpris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3A7F">
        <w:rPr>
          <w:rFonts w:ascii="Times New Roman" w:hAnsi="Times New Roman" w:cs="Times New Roman"/>
          <w:sz w:val="24"/>
          <w:szCs w:val="24"/>
        </w:rPr>
        <w:t xml:space="preserve"> because the essential genes were </w:t>
      </w:r>
      <w:r>
        <w:rPr>
          <w:rFonts w:ascii="Times New Roman" w:hAnsi="Times New Roman" w:cs="Times New Roman"/>
          <w:sz w:val="24"/>
          <w:szCs w:val="24"/>
        </w:rPr>
        <w:t>identified</w:t>
      </w:r>
      <w:r w:rsidRPr="00EC3A7F">
        <w:rPr>
          <w:rFonts w:ascii="Times New Roman" w:hAnsi="Times New Roman" w:cs="Times New Roman"/>
          <w:sz w:val="24"/>
          <w:szCs w:val="24"/>
        </w:rPr>
        <w:t xml:space="preserve"> under planktonic conditions </w:t>
      </w:r>
      <w:r w:rsidRPr="00EC3A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NvYnM8L0F1dGhvcj48WWVhcj4yMDAzPC9ZZWFyPjxS
ZWNOdW0+MjM8L1JlY051bT48RGlzcGxheVRleHQ+WzEsIDJdPC9EaXNwbGF5VGV4dD48cmVjb3Jk
PjxyZWMtbnVtYmVyPjIzPC9yZWMtbnVtYmVyPjxmb3JlaWduLWtleXM+PGtleSBhcHA9IkVOIiBk
Yi1pZD0iZWVmZHN0MjJsZnNwc3ZlZWZ0bHh6MjJoZTBzZnp4Mjl6MDVyIj4yM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48c3R5bGUgZmFjZT0ibm9ybWFsIiBmb250PSJkZWZhdWx0IiBzaXplPSIxMDAl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NTgzLTk8L3BhZ2VzPjx2b2x1bWU+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6C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NvYnM8L0F1dGhvcj48WWVhcj4yMDAzPC9ZZWFyPjxS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6CD9">
        <w:rPr>
          <w:rFonts w:ascii="Times New Roman" w:hAnsi="Times New Roman" w:cs="Times New Roman"/>
          <w:sz w:val="24"/>
          <w:szCs w:val="24"/>
        </w:rPr>
      </w:r>
      <w:r w:rsidR="003A6CD9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</w:r>
      <w:r w:rsidRPr="00EC3A7F">
        <w:rPr>
          <w:rFonts w:ascii="Times New Roman" w:hAnsi="Times New Roman" w:cs="Times New Roman"/>
          <w:sz w:val="24"/>
          <w:szCs w:val="24"/>
        </w:rPr>
        <w:fldChar w:fldCharType="separate"/>
      </w:r>
      <w:r w:rsidR="003A6CD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Jacobs, 2003 #23" w:history="1">
        <w:r w:rsidR="003A6CD9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A6CD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Lewenza, 2005 #24" w:history="1">
        <w:r w:rsidR="003A6CD9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3A6CD9">
        <w:rPr>
          <w:rFonts w:ascii="Times New Roman" w:hAnsi="Times New Roman" w:cs="Times New Roman"/>
          <w:noProof/>
          <w:sz w:val="24"/>
          <w:szCs w:val="24"/>
        </w:rPr>
        <w:t>]</w:t>
      </w:r>
      <w:r w:rsidRPr="00EC3A7F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  <w:t xml:space="preserve">. However, none of the predicted </w:t>
      </w:r>
      <w:r>
        <w:rPr>
          <w:rFonts w:ascii="Times New Roman" w:hAnsi="Times New Roman" w:cs="Times New Roman"/>
          <w:sz w:val="24"/>
          <w:szCs w:val="24"/>
        </w:rPr>
        <w:t>top 20 reactions</w:t>
      </w:r>
      <w:r w:rsidRPr="00EC3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C3A7F">
        <w:rPr>
          <w:rFonts w:ascii="Times New Roman" w:hAnsi="Times New Roman" w:cs="Times New Roman"/>
          <w:sz w:val="24"/>
          <w:szCs w:val="24"/>
        </w:rPr>
        <w:t xml:space="preserve"> associated with a gene determined to be important for biofilm formation in a genome-wide screen using a library of transposon mutants of the </w:t>
      </w:r>
      <w:r w:rsidRPr="00EC3A7F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EC3A7F">
        <w:rPr>
          <w:rFonts w:ascii="Times New Roman" w:hAnsi="Times New Roman" w:cs="Times New Roman"/>
          <w:sz w:val="24"/>
          <w:szCs w:val="24"/>
        </w:rPr>
        <w:t xml:space="preserve"> strain PA14 </w:t>
      </w:r>
      <w:r w:rsidRPr="00EC3A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NrZW48L0F1dGhvcj48WWVhcj4yMDEwPC9ZZWFyPjxS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=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6C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NrZW48L0F1dGhvcj48WWVhcj4yMDEwPC9ZZWFyPjxS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=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6CD9">
        <w:rPr>
          <w:rFonts w:ascii="Times New Roman" w:hAnsi="Times New Roman" w:cs="Times New Roman"/>
          <w:sz w:val="24"/>
          <w:szCs w:val="24"/>
        </w:rPr>
      </w:r>
      <w:r w:rsidR="003A6CD9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</w:r>
      <w:r w:rsidRPr="00EC3A7F">
        <w:rPr>
          <w:rFonts w:ascii="Times New Roman" w:hAnsi="Times New Roman" w:cs="Times New Roman"/>
          <w:sz w:val="24"/>
          <w:szCs w:val="24"/>
        </w:rPr>
        <w:fldChar w:fldCharType="separate"/>
      </w:r>
      <w:r w:rsidR="003A6CD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Musken, 2010 #22" w:history="1">
        <w:r w:rsidR="003A6CD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3A6CD9">
        <w:rPr>
          <w:rFonts w:ascii="Times New Roman" w:hAnsi="Times New Roman" w:cs="Times New Roman"/>
          <w:noProof/>
          <w:sz w:val="24"/>
          <w:szCs w:val="24"/>
        </w:rPr>
        <w:t>]</w:t>
      </w:r>
      <w:r w:rsidRPr="00EC3A7F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  <w:t xml:space="preserve">. Actually, two of the reactions (glyceraldehyde-3-phosphate dehydrogenase and pyruvate dehydrogenase) were associated with gen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47C2B">
        <w:rPr>
          <w:rFonts w:ascii="Times New Roman" w:hAnsi="Times New Roman" w:cs="Times New Roman"/>
          <w:i/>
          <w:sz w:val="24"/>
          <w:szCs w:val="24"/>
        </w:rPr>
        <w:t>gap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47C2B">
        <w:rPr>
          <w:rFonts w:ascii="Times New Roman" w:hAnsi="Times New Roman" w:cs="Times New Roman"/>
          <w:i/>
          <w:sz w:val="24"/>
          <w:szCs w:val="24"/>
        </w:rPr>
        <w:t>aceE</w:t>
      </w:r>
      <w:r>
        <w:rPr>
          <w:rFonts w:ascii="Times New Roman" w:hAnsi="Times New Roman" w:cs="Times New Roman"/>
          <w:sz w:val="24"/>
          <w:szCs w:val="24"/>
        </w:rPr>
        <w:t xml:space="preserve">, respectively) </w:t>
      </w:r>
      <w:r w:rsidRPr="00EC3A7F">
        <w:rPr>
          <w:rFonts w:ascii="Times New Roman" w:hAnsi="Times New Roman" w:cs="Times New Roman"/>
          <w:sz w:val="24"/>
          <w:szCs w:val="24"/>
        </w:rPr>
        <w:t>whose mut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C3A7F">
        <w:rPr>
          <w:rFonts w:ascii="Times New Roman" w:hAnsi="Times New Roman" w:cs="Times New Roman"/>
          <w:sz w:val="24"/>
          <w:szCs w:val="24"/>
        </w:rPr>
        <w:t xml:space="preserve"> induced higher biofilm formation than the wild-type strain. This result suggests that biomass growth may be a poor predictor of biofilm formation. In fact, Musken et al. </w:t>
      </w:r>
      <w:r w:rsidRPr="00EC3A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NrZW48L0F1dGhvcj48WWVhcj4yMDEwPC9ZZWFyPjxS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=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A6CD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XNrZW48L0F1dGhvcj48WWVhcj4yMDEwPC9ZZWFyPjxS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=
</w:fldData>
        </w:fldChar>
      </w:r>
      <w:r w:rsidR="003A6CD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A6CD9">
        <w:rPr>
          <w:rFonts w:ascii="Times New Roman" w:hAnsi="Times New Roman" w:cs="Times New Roman"/>
          <w:sz w:val="24"/>
          <w:szCs w:val="24"/>
        </w:rPr>
      </w:r>
      <w:r w:rsidR="003A6CD9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</w:r>
      <w:r w:rsidRPr="00EC3A7F">
        <w:rPr>
          <w:rFonts w:ascii="Times New Roman" w:hAnsi="Times New Roman" w:cs="Times New Roman"/>
          <w:sz w:val="24"/>
          <w:szCs w:val="24"/>
        </w:rPr>
        <w:fldChar w:fldCharType="separate"/>
      </w:r>
      <w:r w:rsidR="003A6CD9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Musken, 2010 #22" w:history="1">
        <w:r w:rsidR="003A6CD9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3A6CD9">
        <w:rPr>
          <w:rFonts w:ascii="Times New Roman" w:hAnsi="Times New Roman" w:cs="Times New Roman"/>
          <w:noProof/>
          <w:sz w:val="24"/>
          <w:szCs w:val="24"/>
        </w:rPr>
        <w:t>]</w:t>
      </w:r>
      <w:r w:rsidRPr="00EC3A7F">
        <w:rPr>
          <w:rFonts w:ascii="Times New Roman" w:hAnsi="Times New Roman" w:cs="Times New Roman"/>
          <w:sz w:val="24"/>
          <w:szCs w:val="24"/>
        </w:rPr>
        <w:fldChar w:fldCharType="end"/>
      </w:r>
      <w:r w:rsidRPr="00EC3A7F">
        <w:rPr>
          <w:rFonts w:ascii="Times New Roman" w:hAnsi="Times New Roman" w:cs="Times New Roman"/>
          <w:sz w:val="24"/>
          <w:szCs w:val="24"/>
        </w:rPr>
        <w:t xml:space="preserve"> found s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C3A7F">
        <w:rPr>
          <w:rFonts w:ascii="Times New Roman" w:hAnsi="Times New Roman" w:cs="Times New Roman"/>
          <w:sz w:val="24"/>
          <w:szCs w:val="24"/>
        </w:rPr>
        <w:t xml:space="preserve">growing mutants </w:t>
      </w:r>
      <w:r>
        <w:rPr>
          <w:rFonts w:ascii="Times New Roman" w:hAnsi="Times New Roman" w:cs="Times New Roman"/>
          <w:sz w:val="24"/>
          <w:szCs w:val="24"/>
        </w:rPr>
        <w:t>in both low and</w:t>
      </w:r>
      <w:r w:rsidRPr="00EC3A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gh biofilm-producing strains</w:t>
      </w:r>
      <w:r w:rsidRPr="00EC3A7F">
        <w:rPr>
          <w:rFonts w:ascii="Times New Roman" w:hAnsi="Times New Roman" w:cs="Times New Roman"/>
          <w:sz w:val="24"/>
          <w:szCs w:val="24"/>
        </w:rPr>
        <w:t>.</w:t>
      </w:r>
    </w:p>
    <w:p w:rsidR="00034679" w:rsidRDefault="00C5409A" w:rsidP="00717FA9">
      <w:pPr>
        <w:pStyle w:val="Gamasuppparagraph"/>
      </w:pPr>
      <w:r>
        <w:t>We also tested if</w:t>
      </w:r>
      <w:r w:rsidR="002202F5">
        <w:t xml:space="preserve"> </w:t>
      </w:r>
      <w:r>
        <w:t xml:space="preserve">inhibition of the synthesis of the major biofilm components </w:t>
      </w:r>
      <w:r w:rsidR="00484BE6">
        <w:t xml:space="preserve">(i.e., </w:t>
      </w:r>
      <w:r w:rsidR="00484BE6" w:rsidRPr="00BB0DD9">
        <w:t xml:space="preserve">the exopolysaccharides Psl and Pel, DNA, </w:t>
      </w:r>
      <w:r w:rsidR="00484BE6">
        <w:t xml:space="preserve">and proteins) </w:t>
      </w:r>
      <w:r>
        <w:t xml:space="preserve">would predict mutants with reduced biofilm formation. </w:t>
      </w:r>
      <w:r w:rsidR="00484BE6">
        <w:t xml:space="preserve">We predicted 36 reactions whose inhibition would reduce the synthesis rate of at least one of the major biofilm components by a factor of </w:t>
      </w:r>
      <w:proofErr w:type="gramStart"/>
      <w:r w:rsidR="00484BE6">
        <w:t>2</w:t>
      </w:r>
      <w:proofErr w:type="gramEnd"/>
      <w:r w:rsidR="00484BE6">
        <w:t xml:space="preserve">, but only </w:t>
      </w:r>
      <w:r w:rsidR="002202F5">
        <w:t xml:space="preserve">3 reactions </w:t>
      </w:r>
      <w:r w:rsidR="00484BE6">
        <w:t>of them were in the set of 78 reactions associated with experimentally determined biofilm-reducing mutants. This result shows that a scoring function based on the synthesis rate of the major biofilm components is also a poor predictor of biofilm formation.</w:t>
      </w:r>
    </w:p>
    <w:p w:rsidR="00673EC8" w:rsidRDefault="00673EC8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:rsidR="00D76CE2" w:rsidRPr="00673EC8" w:rsidRDefault="00BF5D11" w:rsidP="00673EC8">
      <w:pPr>
        <w:pStyle w:val="Gamasuppparagraph"/>
        <w:numPr>
          <w:ilvl w:val="0"/>
          <w:numId w:val="4"/>
        </w:numPr>
        <w:spacing w:line="360" w:lineRule="auto"/>
        <w:rPr>
          <w:i/>
        </w:rPr>
      </w:pPr>
      <w:r>
        <w:rPr>
          <w:i/>
        </w:rPr>
        <w:lastRenderedPageBreak/>
        <w:t xml:space="preserve">Validation of the scoring function to predict </w:t>
      </w:r>
      <w:r w:rsidR="00673EC8" w:rsidRPr="00673EC8">
        <w:rPr>
          <w:i/>
        </w:rPr>
        <w:t>biofilm-reducing reactions</w:t>
      </w:r>
    </w:p>
    <w:p w:rsidR="00BF5D11" w:rsidRDefault="00BF5D11" w:rsidP="00AD796C">
      <w:pPr>
        <w:pStyle w:val="Gamasuppparagraph"/>
      </w:pPr>
      <w:r>
        <w:t xml:space="preserve">To validate the proposed scoring function, we examined the literature for additional biofilm-defective mutants that were not included in the group of mutants identified by Musken et al. [22]. We found 15 additional reactions that were associated with low biofilm-producing mutants (S4 Table), of which </w:t>
      </w:r>
      <w:proofErr w:type="gramStart"/>
      <w:r w:rsidR="002202F5">
        <w:t>8</w:t>
      </w:r>
      <w:proofErr w:type="gramEnd"/>
      <w:r w:rsidR="002202F5">
        <w:t xml:space="preserve"> reactions </w:t>
      </w:r>
      <w:r>
        <w:t>were in the set of reactions whose inhibitions we predicted to reduce biofilm formation. As in the case of the predictions of essential reactions, we use</w:t>
      </w:r>
      <w:r w:rsidR="002202F5">
        <w:t>d</w:t>
      </w:r>
      <w:r>
        <w:t xml:space="preserve"> the hypergeometric distribution to estimate the probability of over-representation of correctly predicted biofilm-reducing reactions. In this case, we </w:t>
      </w:r>
      <w:r w:rsidR="002202F5">
        <w:t xml:space="preserve">had </w:t>
      </w:r>
      <w:r>
        <w:t xml:space="preserve">a population of 547 </w:t>
      </w:r>
      <w:r w:rsidR="002202F5">
        <w:t xml:space="preserve">reactions, </w:t>
      </w:r>
      <w:r>
        <w:t xml:space="preserve">including 15 reactions associated with known low biofilm-producing mutants. We picked </w:t>
      </w:r>
      <w:proofErr w:type="gramStart"/>
      <w:r w:rsidR="002202F5">
        <w:t>8</w:t>
      </w:r>
      <w:proofErr w:type="gramEnd"/>
      <w:r w:rsidR="002202F5">
        <w:t xml:space="preserve"> </w:t>
      </w:r>
      <w:r>
        <w:t xml:space="preserve">of these 15 reactions in the set of the 36 predicted biofilm-reducing reactions. Thus, the probability of getting </w:t>
      </w:r>
      <w:r w:rsidR="00237980">
        <w:t>eight</w:t>
      </w:r>
      <w:r>
        <w:t xml:space="preserve"> or more biofilm-reducing reactions in this scenario is given by the complement of the </w:t>
      </w:r>
      <w:r w:rsidR="002202F5">
        <w:t xml:space="preserve">following </w:t>
      </w:r>
      <w:r>
        <w:t>hypergeometric cumulative distribution function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BF5D11" w:rsidRPr="005B2909" w:rsidTr="00914E45">
        <w:tc>
          <w:tcPr>
            <w:tcW w:w="500" w:type="pct"/>
            <w:vAlign w:val="center"/>
          </w:tcPr>
          <w:p w:rsidR="00BF5D11" w:rsidRPr="005B2909" w:rsidRDefault="00BF5D11" w:rsidP="00914E45">
            <w:pPr>
              <w:pStyle w:val="GamaEquation"/>
              <w:spacing w:after="200" w:line="360" w:lineRule="auto"/>
            </w:pPr>
          </w:p>
        </w:tc>
        <w:tc>
          <w:tcPr>
            <w:tcW w:w="8306" w:type="dxa"/>
            <w:vAlign w:val="center"/>
          </w:tcPr>
          <w:p w:rsidR="00BF5D11" w:rsidRPr="005B2909" w:rsidRDefault="00BF5D11" w:rsidP="00914E45">
            <w:pPr>
              <w:pStyle w:val="GamaEquation"/>
              <w:spacing w:after="200" w:line="360" w:lineRule="auto"/>
              <w:jc w:val="center"/>
            </w:pPr>
            <w:r w:rsidRPr="00B75106">
              <w:rPr>
                <w:position w:val="-66"/>
              </w:rPr>
              <w:object w:dxaOrig="3200" w:dyaOrig="1440">
                <v:shape id="_x0000_i1036" type="#_x0000_t75" style="width:160.5pt;height:1in" o:ole="">
                  <v:imagedata r:id="rId29" o:title=""/>
                </v:shape>
                <o:OLEObject Type="Embed" ProgID="Equation.3" ShapeID="_x0000_i1036" DrawAspect="Content" ObjectID="_1495967060" r:id="rId30"/>
              </w:object>
            </w:r>
          </w:p>
        </w:tc>
        <w:tc>
          <w:tcPr>
            <w:tcW w:w="500" w:type="pct"/>
            <w:vAlign w:val="center"/>
          </w:tcPr>
          <w:p w:rsidR="00BF5D11" w:rsidRPr="005B2909" w:rsidRDefault="00BF5D11" w:rsidP="00914E45">
            <w:pPr>
              <w:pStyle w:val="GamaEquation"/>
              <w:spacing w:after="200" w:line="360" w:lineRule="auto"/>
              <w:jc w:val="right"/>
            </w:pPr>
            <w:r w:rsidRPr="005B2909">
              <w:t>(</w:t>
            </w:r>
            <w:r w:rsidRPr="00710E38">
              <w:t>S6</w:t>
            </w:r>
            <w:r w:rsidRPr="005B2909">
              <w:t>)</w:t>
            </w:r>
          </w:p>
        </w:tc>
      </w:tr>
    </w:tbl>
    <w:p w:rsidR="00AD796C" w:rsidRDefault="00AD796C" w:rsidP="00BF5D11">
      <w:pPr>
        <w:pStyle w:val="Gamasuppparagraph"/>
      </w:pPr>
    </w:p>
    <w:p w:rsidR="00AD796C" w:rsidRDefault="00AD796C">
      <w:pPr>
        <w:rPr>
          <w:rFonts w:ascii="Times New Roman" w:eastAsiaTheme="minorEastAsia" w:hAnsi="Times New Roman" w:cs="Times New Roman"/>
          <w:sz w:val="24"/>
          <w:szCs w:val="24"/>
        </w:rPr>
      </w:pPr>
      <w:r>
        <w:br w:type="page"/>
      </w:r>
    </w:p>
    <w:p w:rsidR="00BF5D11" w:rsidRPr="00AD796C" w:rsidRDefault="00AD796C" w:rsidP="00BF5D1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10E38">
        <w:rPr>
          <w:rFonts w:ascii="Times New Roman" w:hAnsi="Times New Roman" w:cs="Times New Roman"/>
          <w:i/>
          <w:sz w:val="24"/>
          <w:szCs w:val="24"/>
        </w:rPr>
        <w:lastRenderedPageBreak/>
        <w:t>Definition of</w:t>
      </w:r>
      <w:r w:rsidR="002202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10E38">
        <w:rPr>
          <w:rFonts w:ascii="Times New Roman" w:hAnsi="Times New Roman" w:cs="Times New Roman"/>
          <w:i/>
          <w:sz w:val="24"/>
          <w:szCs w:val="24"/>
        </w:rPr>
        <w:t>parameter</w:t>
      </w:r>
      <w:r w:rsidR="002202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02F5">
        <w:rPr>
          <w:rFonts w:ascii="Times New Roman" w:hAnsi="Times New Roman" w:cs="Times New Roman"/>
          <w:sz w:val="24"/>
          <w:szCs w:val="24"/>
        </w:rPr>
        <w:t>β</w:t>
      </w:r>
    </w:p>
    <w:p w:rsidR="00AD796C" w:rsidRPr="00AD796C" w:rsidRDefault="00D81905" w:rsidP="00AD796C">
      <w:pPr>
        <w:spacing w:line="440" w:lineRule="exac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aramet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β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depends on the equilibrium constant and the concentration of substrates and products at the reference condition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following problem describes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a reversible reaction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AD796C" w:rsidRPr="00AD796C" w:rsidTr="00914E45">
        <w:tc>
          <w:tcPr>
            <w:tcW w:w="500" w:type="pct"/>
            <w:vAlign w:val="center"/>
          </w:tcPr>
          <w:p w:rsidR="00AD796C" w:rsidRPr="00AD796C" w:rsidRDefault="00AD796C" w:rsidP="00AD79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0" w:type="pct"/>
            <w:vAlign w:val="center"/>
          </w:tcPr>
          <w:p w:rsidR="00AD796C" w:rsidRPr="00AD796C" w:rsidRDefault="00AD796C" w:rsidP="00AD79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96C">
              <w:rPr>
                <w:rFonts w:ascii="Times New Roman" w:eastAsiaTheme="minorHAnsi" w:hAnsi="Times New Roman" w:cs="Times New Roman"/>
                <w:sz w:val="24"/>
                <w:szCs w:val="24"/>
              </w:rPr>
              <w:object w:dxaOrig="2060" w:dyaOrig="440">
                <v:shape id="_x0000_i1037" type="#_x0000_t75" style="width:102pt;height:21.75pt" o:ole="">
                  <v:imagedata r:id="rId31" o:title=""/>
                </v:shape>
                <o:OLEObject Type="Embed" ProgID="Equation.3" ShapeID="_x0000_i1037" DrawAspect="Content" ObjectID="_1495967061" r:id="rId32"/>
              </w:object>
            </w:r>
          </w:p>
        </w:tc>
        <w:tc>
          <w:tcPr>
            <w:tcW w:w="500" w:type="pct"/>
            <w:vAlign w:val="center"/>
          </w:tcPr>
          <w:p w:rsidR="00AD796C" w:rsidRPr="00AD796C" w:rsidRDefault="00AD796C" w:rsidP="00B1079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796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0796" w:rsidRPr="00710E38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  <w:r w:rsidRPr="00AD7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D796C" w:rsidRPr="00AD796C" w:rsidRDefault="00AD796C" w:rsidP="00AD796C">
      <w:pPr>
        <w:spacing w:line="440" w:lineRule="exact"/>
        <w:rPr>
          <w:rFonts w:ascii="Times New Roman" w:eastAsiaTheme="minorEastAsia" w:hAnsi="Times New Roman" w:cs="Times New Roman"/>
          <w:sz w:val="24"/>
          <w:szCs w:val="24"/>
        </w:rPr>
      </w:pPr>
      <w:r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The relation between </w:t>
      </w:r>
      <w:r w:rsidR="003A6CD9" w:rsidRPr="00AD796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2"/>
      </w:r>
      <w:r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and the equilibrium constant </w:t>
      </w:r>
      <w:r w:rsidRPr="00AD796C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eq</w:t>
      </w:r>
      <w:r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is given by</w:t>
      </w:r>
      <w:r w:rsidR="00D81905">
        <w:rPr>
          <w:rFonts w:ascii="Times New Roman" w:eastAsiaTheme="minorEastAsia" w:hAnsi="Times New Roman" w:cs="Times New Roman"/>
          <w:sz w:val="24"/>
          <w:szCs w:val="24"/>
        </w:rPr>
        <w:t xml:space="preserve"> the following</w:t>
      </w:r>
      <w:r w:rsidRPr="00AD796C">
        <w:rPr>
          <w:rFonts w:ascii="Times New Roman" w:eastAsiaTheme="minorEastAsia" w:hAnsi="Times New Roman" w:cs="Times New Roman"/>
          <w:sz w:val="24"/>
          <w:szCs w:val="24"/>
        </w:rPr>
        <w:t>: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7488"/>
        <w:gridCol w:w="936"/>
      </w:tblGrid>
      <w:tr w:rsidR="00AD796C" w:rsidRPr="00AD796C" w:rsidTr="00914E45">
        <w:tc>
          <w:tcPr>
            <w:tcW w:w="500" w:type="pct"/>
            <w:vAlign w:val="center"/>
          </w:tcPr>
          <w:p w:rsidR="00AD796C" w:rsidRPr="00AD796C" w:rsidRDefault="00AD796C" w:rsidP="00AD79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0" w:type="pct"/>
            <w:vAlign w:val="center"/>
          </w:tcPr>
          <w:p w:rsidR="00AD796C" w:rsidRPr="00AD796C" w:rsidRDefault="00902F4B" w:rsidP="00AD79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F2">
              <w:rPr>
                <w:rFonts w:ascii="Times New Roman" w:eastAsiaTheme="minorHAnsi" w:hAnsi="Times New Roman" w:cs="Times New Roman"/>
                <w:position w:val="-32"/>
                <w:sz w:val="24"/>
                <w:szCs w:val="24"/>
              </w:rPr>
              <w:object w:dxaOrig="2600" w:dyaOrig="700">
                <v:shape id="_x0000_i1038" type="#_x0000_t75" style="width:129.75pt;height:34.5pt" o:ole="">
                  <v:imagedata r:id="rId33" o:title=""/>
                </v:shape>
                <o:OLEObject Type="Embed" ProgID="Equation.3" ShapeID="_x0000_i1038" DrawAspect="Content" ObjectID="_1495967062" r:id="rId34"/>
              </w:object>
            </w:r>
          </w:p>
        </w:tc>
        <w:tc>
          <w:tcPr>
            <w:tcW w:w="500" w:type="pct"/>
            <w:vAlign w:val="center"/>
          </w:tcPr>
          <w:p w:rsidR="00AD796C" w:rsidRPr="00AD796C" w:rsidRDefault="00B10796" w:rsidP="00B1079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38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  <w:r w:rsidR="00AD796C" w:rsidRPr="00AD7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796C" w:rsidRPr="00AD796C" w:rsidTr="00914E45">
        <w:tc>
          <w:tcPr>
            <w:tcW w:w="500" w:type="pct"/>
            <w:vAlign w:val="center"/>
          </w:tcPr>
          <w:p w:rsidR="00AD796C" w:rsidRPr="00AD796C" w:rsidRDefault="00AD796C" w:rsidP="00AD79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0" w:type="pct"/>
            <w:vAlign w:val="center"/>
          </w:tcPr>
          <w:p w:rsidR="00AD796C" w:rsidRPr="00AD796C" w:rsidRDefault="00902F4B" w:rsidP="00AD79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F2">
              <w:rPr>
                <w:rFonts w:ascii="Times New Roman" w:eastAsiaTheme="minorHAnsi" w:hAnsi="Times New Roman" w:cs="Times New Roman"/>
                <w:position w:val="-32"/>
                <w:sz w:val="24"/>
                <w:szCs w:val="24"/>
              </w:rPr>
              <w:object w:dxaOrig="2620" w:dyaOrig="700">
                <v:shape id="_x0000_i1039" type="#_x0000_t75" style="width:129.75pt;height:34.5pt" o:ole="">
                  <v:imagedata r:id="rId35" o:title=""/>
                </v:shape>
                <o:OLEObject Type="Embed" ProgID="Equation.3" ShapeID="_x0000_i1039" DrawAspect="Content" ObjectID="_1495967063" r:id="rId36"/>
              </w:object>
            </w:r>
          </w:p>
        </w:tc>
        <w:tc>
          <w:tcPr>
            <w:tcW w:w="500" w:type="pct"/>
            <w:vAlign w:val="center"/>
          </w:tcPr>
          <w:p w:rsidR="00AD796C" w:rsidRPr="00AD796C" w:rsidRDefault="00B10796" w:rsidP="00B1079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38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  <w:r w:rsidR="00AD796C" w:rsidRPr="00AD7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796C" w:rsidRPr="00AD796C" w:rsidTr="00914E45">
        <w:tc>
          <w:tcPr>
            <w:tcW w:w="500" w:type="pct"/>
            <w:vAlign w:val="center"/>
          </w:tcPr>
          <w:p w:rsidR="00AD796C" w:rsidRPr="00AD796C" w:rsidRDefault="00AD796C" w:rsidP="00AD79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0" w:type="pct"/>
            <w:vAlign w:val="center"/>
          </w:tcPr>
          <w:p w:rsidR="00AD796C" w:rsidRPr="00AD796C" w:rsidRDefault="00902F4B" w:rsidP="00AD79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96C">
              <w:rPr>
                <w:rFonts w:ascii="Times New Roman" w:eastAsiaTheme="minorHAnsi" w:hAnsi="Times New Roman" w:cs="Times New Roman"/>
                <w:position w:val="-18"/>
                <w:sz w:val="24"/>
                <w:szCs w:val="24"/>
              </w:rPr>
              <w:object w:dxaOrig="2700" w:dyaOrig="440">
                <v:shape id="_x0000_i1040" type="#_x0000_t75" style="width:134.25pt;height:22.5pt" o:ole="">
                  <v:imagedata r:id="rId37" o:title=""/>
                </v:shape>
                <o:OLEObject Type="Embed" ProgID="Equation.3" ShapeID="_x0000_i1040" DrawAspect="Content" ObjectID="_1495967064" r:id="rId38"/>
              </w:object>
            </w:r>
          </w:p>
        </w:tc>
        <w:tc>
          <w:tcPr>
            <w:tcW w:w="500" w:type="pct"/>
            <w:vAlign w:val="center"/>
          </w:tcPr>
          <w:p w:rsidR="00AD796C" w:rsidRPr="00AD796C" w:rsidRDefault="00B10796" w:rsidP="00B1079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38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  <w:r w:rsidR="00AD796C" w:rsidRPr="00AD7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796C" w:rsidRPr="00AD796C" w:rsidTr="00914E45">
        <w:tc>
          <w:tcPr>
            <w:tcW w:w="500" w:type="pct"/>
            <w:vAlign w:val="center"/>
          </w:tcPr>
          <w:p w:rsidR="00AD796C" w:rsidRPr="00AD796C" w:rsidRDefault="00AD796C" w:rsidP="00AD796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0" w:type="pct"/>
            <w:vAlign w:val="center"/>
          </w:tcPr>
          <w:p w:rsidR="00AD796C" w:rsidRPr="00AD796C" w:rsidRDefault="00902F4B" w:rsidP="00AD79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3F2">
              <w:rPr>
                <w:rFonts w:ascii="Times New Roman" w:eastAsiaTheme="minorHAnsi" w:hAnsi="Times New Roman" w:cs="Times New Roman"/>
                <w:position w:val="-18"/>
                <w:sz w:val="24"/>
                <w:szCs w:val="24"/>
              </w:rPr>
              <w:object w:dxaOrig="2640" w:dyaOrig="440">
                <v:shape id="_x0000_i1041" type="#_x0000_t75" style="width:130.5pt;height:22.5pt" o:ole="">
                  <v:imagedata r:id="rId39" o:title=""/>
                </v:shape>
                <o:OLEObject Type="Embed" ProgID="Equation.3" ShapeID="_x0000_i1041" DrawAspect="Content" ObjectID="_1495967065" r:id="rId40"/>
              </w:object>
            </w:r>
          </w:p>
        </w:tc>
        <w:tc>
          <w:tcPr>
            <w:tcW w:w="500" w:type="pct"/>
            <w:vAlign w:val="center"/>
          </w:tcPr>
          <w:p w:rsidR="00AD796C" w:rsidRPr="00AD796C" w:rsidRDefault="00B10796" w:rsidP="00B1079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38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  <w:r w:rsidR="00AD796C" w:rsidRPr="00AD79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D796C" w:rsidRPr="00AD796C" w:rsidRDefault="00D813F2" w:rsidP="00AD796C">
      <w:pPr>
        <w:spacing w:line="440" w:lineRule="exact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AD796C">
        <w:rPr>
          <w:rFonts w:ascii="Times New Roman" w:eastAsiaTheme="minorEastAsia" w:hAnsi="Times New Roman" w:cs="Times New Roman"/>
          <w:sz w:val="24"/>
          <w:szCs w:val="24"/>
        </w:rPr>
        <w:t>here</w:t>
      </w:r>
      <w:proofErr w:type="gramEnd"/>
      <w:r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spellStart"/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proofErr w:type="spellStart"/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substrate </w:t>
      </w:r>
      <w:proofErr w:type="spellStart"/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, product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, and their </w:t>
      </w:r>
      <w:r w:rsidR="00902F4B">
        <w:rPr>
          <w:rFonts w:ascii="Times New Roman" w:eastAsiaTheme="minorEastAsia" w:hAnsi="Times New Roman" w:cs="Times New Roman"/>
          <w:sz w:val="24"/>
          <w:szCs w:val="24"/>
        </w:rPr>
        <w:t xml:space="preserve">corresponding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stoichiometric coefficients, respectively. The square brackets </w:t>
      </w:r>
      <w:r w:rsidR="00A25AD7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A25AD7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concentrations</w:t>
      </w:r>
      <w:r w:rsidR="00A25AD7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and the superscripts </w:t>
      </w:r>
      <w:proofErr w:type="spellStart"/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eq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ref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indicate</w:t>
      </w:r>
      <w:r w:rsidR="00A25A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equilibrium and reference conditions, respectively. </w:t>
      </w:r>
    </w:p>
    <w:p w:rsidR="00AD796C" w:rsidRPr="00AD796C" w:rsidRDefault="00902F4B" w:rsidP="00AD796C">
      <w:pPr>
        <w:spacing w:line="440" w:lineRule="exact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F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rom </w:t>
      </w:r>
      <w:proofErr w:type="spellStart"/>
      <w:r w:rsidR="00710E38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q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proofErr w:type="spellEnd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AD796C" w:rsidRPr="00710E3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10796" w:rsidRPr="00710E38">
        <w:rPr>
          <w:rFonts w:ascii="Times New Roman" w:eastAsiaTheme="minorEastAsia" w:hAnsi="Times New Roman" w:cs="Times New Roman"/>
          <w:sz w:val="24"/>
          <w:szCs w:val="24"/>
        </w:rPr>
        <w:t>S8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B10796" w:rsidRPr="00710E38">
        <w:rPr>
          <w:rFonts w:ascii="Times New Roman" w:eastAsiaTheme="minorEastAsia" w:hAnsi="Times New Roman" w:cs="Times New Roman"/>
          <w:sz w:val="24"/>
          <w:szCs w:val="24"/>
        </w:rPr>
        <w:t>S9</w:t>
      </w:r>
      <w:r>
        <w:rPr>
          <w:rFonts w:ascii="Times New Roman" w:eastAsiaTheme="minorEastAsia" w:hAnsi="Times New Roman" w:cs="Times New Roman"/>
          <w:sz w:val="24"/>
          <w:szCs w:val="24"/>
        </w:rPr>
        <w:t>, we note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2"/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increases as the reaction approaches </w:t>
      </w:r>
      <w:bookmarkStart w:id="0" w:name="_GoBack"/>
      <w:bookmarkEnd w:id="0"/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equilibrium (i.e.,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K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eq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>/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t>Q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sym w:font="Symbol" w:char="F0AE"/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1.0). </w:t>
      </w:r>
      <w:r w:rsidR="00B10796">
        <w:rPr>
          <w:rFonts w:ascii="Times New Roman" w:eastAsiaTheme="minorEastAsia" w:hAnsi="Times New Roman" w:cs="Times New Roman"/>
          <w:sz w:val="24"/>
          <w:szCs w:val="24"/>
        </w:rPr>
        <w:t>Thus, a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large value of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2"/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corresponds to a </w:t>
      </w:r>
      <w:r w:rsidR="00565D4D" w:rsidRPr="00AD796C">
        <w:rPr>
          <w:rFonts w:ascii="Times New Roman" w:eastAsiaTheme="minorEastAsia" w:hAnsi="Times New Roman" w:cs="Times New Roman"/>
          <w:sz w:val="24"/>
          <w:szCs w:val="24"/>
        </w:rPr>
        <w:t>near</w:t>
      </w:r>
      <w:r w:rsidR="00565D4D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equilibrium reaction and a small value of </w:t>
      </w:r>
      <w:r w:rsidR="00AD796C" w:rsidRPr="00AD796C">
        <w:rPr>
          <w:rFonts w:ascii="Times New Roman" w:eastAsiaTheme="minorEastAsia" w:hAnsi="Times New Roman" w:cs="Times New Roman"/>
          <w:i/>
          <w:sz w:val="24"/>
          <w:szCs w:val="24"/>
        </w:rPr>
        <w:sym w:font="Symbol" w:char="F062"/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 corresponds to a far from</w:t>
      </w:r>
      <w:r w:rsidR="00F3531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D796C" w:rsidRPr="00AD796C">
        <w:rPr>
          <w:rFonts w:ascii="Times New Roman" w:eastAsiaTheme="minorEastAsia" w:hAnsi="Times New Roman" w:cs="Times New Roman"/>
          <w:sz w:val="24"/>
          <w:szCs w:val="24"/>
        </w:rPr>
        <w:t xml:space="preserve">equilibrium reaction. </w:t>
      </w:r>
    </w:p>
    <w:p w:rsidR="003A6CD9" w:rsidRDefault="003A6CD9" w:rsidP="00CA59EE">
      <w:pPr>
        <w:pStyle w:val="Gamasuppparagraph"/>
      </w:pPr>
    </w:p>
    <w:p w:rsidR="003A6CD9" w:rsidRPr="003A6CD9" w:rsidRDefault="003A6CD9" w:rsidP="00CA59EE">
      <w:pPr>
        <w:pStyle w:val="Gamasuppparagraph"/>
        <w:rPr>
          <w:b/>
        </w:rPr>
      </w:pPr>
      <w:r w:rsidRPr="003A6CD9">
        <w:rPr>
          <w:b/>
        </w:rPr>
        <w:t>References:</w:t>
      </w:r>
    </w:p>
    <w:p w:rsidR="003A6CD9" w:rsidRDefault="003A6CD9" w:rsidP="003A6CD9">
      <w:pPr>
        <w:pStyle w:val="Gamasuppparagraph"/>
        <w:spacing w:after="0" w:line="240" w:lineRule="exact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Jacobs MA, Alwood A, Thaipisuttikul I, Spencer D, Haugen E, Ernst S, et al. Comprehensive transposon mutant library of </w:t>
      </w:r>
      <w:r w:rsidRPr="003A6CD9">
        <w:rPr>
          <w:i/>
          <w:noProof/>
        </w:rPr>
        <w:t>Pseudomonas aeruginosa</w:t>
      </w:r>
      <w:r>
        <w:rPr>
          <w:noProof/>
        </w:rPr>
        <w:t>. Proc Natl Acad Sci U S A. 2003 Nov 25;100: 14339-14344.</w:t>
      </w:r>
      <w:bookmarkEnd w:id="1"/>
    </w:p>
    <w:p w:rsidR="003A6CD9" w:rsidRDefault="003A6CD9" w:rsidP="003A6CD9">
      <w:pPr>
        <w:pStyle w:val="Gamasuppparagraph"/>
        <w:spacing w:after="0" w:line="240" w:lineRule="exact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Lewenza S, Falsafi RK, Winsor G, Gooderham WJ, McPhee JB, Brinkman FS, et al. Construction of a mini-Tn5-luxCDABE mutant library in </w:t>
      </w:r>
      <w:r w:rsidRPr="003A6CD9">
        <w:rPr>
          <w:i/>
          <w:noProof/>
        </w:rPr>
        <w:t>Pseudomonas aeruginosa</w:t>
      </w:r>
      <w:r>
        <w:rPr>
          <w:noProof/>
        </w:rPr>
        <w:t xml:space="preserve"> PAO1: a tool for identifying differentially regulated genes. Genome Res. 2005 Apr;15: 583-589.</w:t>
      </w:r>
      <w:bookmarkEnd w:id="2"/>
    </w:p>
    <w:p w:rsidR="003A6CD9" w:rsidRDefault="003A6CD9" w:rsidP="003A6CD9">
      <w:pPr>
        <w:pStyle w:val="Gamasuppparagraph"/>
        <w:spacing w:after="0" w:line="240" w:lineRule="exact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Sigurdsson G, Fleming RM, Heinken A, Thiele I. A systems biology approach to drug targets in </w:t>
      </w:r>
      <w:r w:rsidRPr="003A6CD9">
        <w:rPr>
          <w:i/>
          <w:noProof/>
        </w:rPr>
        <w:t>Pseudomonas aeruginosa</w:t>
      </w:r>
      <w:r>
        <w:rPr>
          <w:noProof/>
        </w:rPr>
        <w:t xml:space="preserve"> biofilm. PLOS ONE. 2012;7: e34337.</w:t>
      </w:r>
      <w:bookmarkEnd w:id="3"/>
    </w:p>
    <w:p w:rsidR="003A6CD9" w:rsidRDefault="003A6CD9" w:rsidP="003A6CD9">
      <w:pPr>
        <w:pStyle w:val="Gamasuppparagraph"/>
        <w:spacing w:after="0" w:line="240" w:lineRule="exact"/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Oberhardt MA, Puchalka J, Fryer KE, Martins dos Santos VA, Papin JA. Genome-scale metabolic network analysis of the opportunistic pathogen </w:t>
      </w:r>
      <w:r w:rsidRPr="003A6CD9">
        <w:rPr>
          <w:i/>
          <w:noProof/>
        </w:rPr>
        <w:t>Pseudomonas aeruginosa</w:t>
      </w:r>
      <w:r>
        <w:rPr>
          <w:noProof/>
        </w:rPr>
        <w:t xml:space="preserve"> PAO1. J Bacteriol. 2008 Apr;190: 2790-2803.</w:t>
      </w:r>
      <w:bookmarkEnd w:id="4"/>
    </w:p>
    <w:p w:rsidR="004800D0" w:rsidRPr="007124EC" w:rsidRDefault="003A6CD9" w:rsidP="006D6DBD">
      <w:pPr>
        <w:pStyle w:val="Gamasuppparagraph"/>
        <w:spacing w:line="240" w:lineRule="exact"/>
        <w:ind w:left="720" w:hanging="720"/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Musken M, Di Fiore S, Dotsch A, Fischer R, Haussler S. Genetic determinants of </w:t>
      </w:r>
      <w:r w:rsidRPr="003A6CD9">
        <w:rPr>
          <w:i/>
          <w:noProof/>
        </w:rPr>
        <w:t>Pseudomonas aeruginosa</w:t>
      </w:r>
      <w:r>
        <w:rPr>
          <w:noProof/>
        </w:rPr>
        <w:t xml:space="preserve"> biofilm establishment. Microbiology. 2010 Feb;156: 431-441.</w:t>
      </w:r>
      <w:bookmarkEnd w:id="5"/>
      <w:r>
        <w:fldChar w:fldCharType="end"/>
      </w:r>
    </w:p>
    <w:sectPr w:rsidR="004800D0" w:rsidRPr="00712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66CE1"/>
    <w:multiLevelType w:val="hybridMultilevel"/>
    <w:tmpl w:val="31A8887E"/>
    <w:lvl w:ilvl="0" w:tplc="BD1C6D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602D60"/>
    <w:multiLevelType w:val="hybridMultilevel"/>
    <w:tmpl w:val="F2961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5F365A"/>
    <w:multiLevelType w:val="hybridMultilevel"/>
    <w:tmpl w:val="8960B72C"/>
    <w:lvl w:ilvl="0" w:tplc="B9C694CA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9A4259"/>
    <w:multiLevelType w:val="hybridMultilevel"/>
    <w:tmpl w:val="30405A26"/>
    <w:lvl w:ilvl="0" w:tplc="C2586614">
      <w:start w:val="4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- Jan 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fdst22lfspsveeftlxz22he0sfzx29z05r&quot;&gt;PA_biofilm_paper_18Nov2014&lt;record-ids&gt;&lt;item&gt;18&lt;/item&gt;&lt;item&gt;19&lt;/item&gt;&lt;item&gt;22&lt;/item&gt;&lt;item&gt;23&lt;/item&gt;&lt;item&gt;24&lt;/item&gt;&lt;/record-ids&gt;&lt;/item&gt;&lt;/Libraries&gt;"/>
  </w:docVars>
  <w:rsids>
    <w:rsidRoot w:val="007124EC"/>
    <w:rsid w:val="000318A6"/>
    <w:rsid w:val="00034679"/>
    <w:rsid w:val="00043C51"/>
    <w:rsid w:val="000C75BE"/>
    <w:rsid w:val="000D5649"/>
    <w:rsid w:val="0013404F"/>
    <w:rsid w:val="00174BBC"/>
    <w:rsid w:val="00196367"/>
    <w:rsid w:val="001D52D8"/>
    <w:rsid w:val="001E1B22"/>
    <w:rsid w:val="001E3020"/>
    <w:rsid w:val="002066A8"/>
    <w:rsid w:val="002202F5"/>
    <w:rsid w:val="00237980"/>
    <w:rsid w:val="00262580"/>
    <w:rsid w:val="00297126"/>
    <w:rsid w:val="00320E3C"/>
    <w:rsid w:val="003A6CD9"/>
    <w:rsid w:val="003F511A"/>
    <w:rsid w:val="00407A3D"/>
    <w:rsid w:val="004267E6"/>
    <w:rsid w:val="00465480"/>
    <w:rsid w:val="00466576"/>
    <w:rsid w:val="004800D0"/>
    <w:rsid w:val="00481179"/>
    <w:rsid w:val="00484BE6"/>
    <w:rsid w:val="004D13DA"/>
    <w:rsid w:val="005003CD"/>
    <w:rsid w:val="00564F9A"/>
    <w:rsid w:val="00565D4D"/>
    <w:rsid w:val="00590B15"/>
    <w:rsid w:val="005E0D4B"/>
    <w:rsid w:val="006149E4"/>
    <w:rsid w:val="00673EC8"/>
    <w:rsid w:val="006A1835"/>
    <w:rsid w:val="006D6DBD"/>
    <w:rsid w:val="00710E38"/>
    <w:rsid w:val="007124EC"/>
    <w:rsid w:val="00717FA9"/>
    <w:rsid w:val="00790327"/>
    <w:rsid w:val="007E499F"/>
    <w:rsid w:val="007F560D"/>
    <w:rsid w:val="008B2AFD"/>
    <w:rsid w:val="008B6D4C"/>
    <w:rsid w:val="00902F4B"/>
    <w:rsid w:val="00997322"/>
    <w:rsid w:val="00A25AD7"/>
    <w:rsid w:val="00A6209A"/>
    <w:rsid w:val="00AB21A0"/>
    <w:rsid w:val="00AC68FA"/>
    <w:rsid w:val="00AD796C"/>
    <w:rsid w:val="00AF7644"/>
    <w:rsid w:val="00B001A8"/>
    <w:rsid w:val="00B10796"/>
    <w:rsid w:val="00B33B24"/>
    <w:rsid w:val="00B75106"/>
    <w:rsid w:val="00B86CCA"/>
    <w:rsid w:val="00BD4D14"/>
    <w:rsid w:val="00BE6A42"/>
    <w:rsid w:val="00BF5D11"/>
    <w:rsid w:val="00C5409A"/>
    <w:rsid w:val="00C579B4"/>
    <w:rsid w:val="00C87FE1"/>
    <w:rsid w:val="00CA47A1"/>
    <w:rsid w:val="00CA59EE"/>
    <w:rsid w:val="00CF392A"/>
    <w:rsid w:val="00D62FB4"/>
    <w:rsid w:val="00D72108"/>
    <w:rsid w:val="00D76CE2"/>
    <w:rsid w:val="00D813F2"/>
    <w:rsid w:val="00D81905"/>
    <w:rsid w:val="00DB708B"/>
    <w:rsid w:val="00DC54F7"/>
    <w:rsid w:val="00E97217"/>
    <w:rsid w:val="00EB5E24"/>
    <w:rsid w:val="00ED46AC"/>
    <w:rsid w:val="00F15200"/>
    <w:rsid w:val="00F35317"/>
    <w:rsid w:val="00F95EA4"/>
    <w:rsid w:val="00FB60BC"/>
    <w:rsid w:val="00FE7454"/>
    <w:rsid w:val="00FF1949"/>
    <w:rsid w:val="00FF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ama2">
    <w:name w:val="Gama 2"/>
    <w:basedOn w:val="TableNormal"/>
    <w:uiPriority w:val="99"/>
    <w:rsid w:val="00262580"/>
    <w:pPr>
      <w:spacing w:after="0" w:line="240" w:lineRule="auto"/>
      <w:jc w:val="center"/>
    </w:p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rPr>
        <w:b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</w:style>
  <w:style w:type="paragraph" w:styleId="ListParagraph">
    <w:name w:val="List Paragraph"/>
    <w:basedOn w:val="Normal"/>
    <w:uiPriority w:val="34"/>
    <w:qFormat/>
    <w:rsid w:val="007124EC"/>
    <w:pPr>
      <w:ind w:left="720"/>
      <w:contextualSpacing/>
    </w:pPr>
  </w:style>
  <w:style w:type="table" w:styleId="TableGrid">
    <w:name w:val="Table Grid"/>
    <w:basedOn w:val="TableNormal"/>
    <w:uiPriority w:val="59"/>
    <w:rsid w:val="00FE74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maEquation">
    <w:name w:val="Gama Equation"/>
    <w:basedOn w:val="Normal"/>
    <w:link w:val="GamaEquationChar"/>
    <w:qFormat/>
    <w:rsid w:val="00FE7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amaEquationChar">
    <w:name w:val="Gama Equation Char"/>
    <w:basedOn w:val="DefaultParagraphFont"/>
    <w:link w:val="GamaEquation"/>
    <w:rsid w:val="00FE7454"/>
    <w:rPr>
      <w:rFonts w:ascii="Times New Roman" w:eastAsiaTheme="minorEastAsia" w:hAnsi="Times New Roman" w:cs="Times New Roman"/>
      <w:sz w:val="24"/>
      <w:szCs w:val="24"/>
    </w:rPr>
  </w:style>
  <w:style w:type="paragraph" w:customStyle="1" w:styleId="Gamasuppparagraph">
    <w:name w:val="Gama supp paragraph"/>
    <w:basedOn w:val="Normal"/>
    <w:link w:val="GamasuppparagraphChar"/>
    <w:qFormat/>
    <w:rsid w:val="00FE7454"/>
    <w:pPr>
      <w:spacing w:line="440" w:lineRule="exac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amasuppparagraphChar">
    <w:name w:val="Gama supp paragraph Char"/>
    <w:basedOn w:val="DefaultParagraphFont"/>
    <w:link w:val="Gamasuppparagraph"/>
    <w:rsid w:val="00FE7454"/>
    <w:rPr>
      <w:rFonts w:ascii="Times New Roman" w:eastAsiaTheme="minorEastAsia" w:hAnsi="Times New Roman" w:cs="Times New Roman"/>
      <w:sz w:val="24"/>
      <w:szCs w:val="24"/>
    </w:rPr>
  </w:style>
  <w:style w:type="paragraph" w:customStyle="1" w:styleId="GamasuppHeading2">
    <w:name w:val="Gama supp Heading 2"/>
    <w:basedOn w:val="Normal"/>
    <w:link w:val="GamasuppHeading2Char"/>
    <w:qFormat/>
    <w:rsid w:val="00FE7454"/>
    <w:pPr>
      <w:spacing w:line="440" w:lineRule="exact"/>
    </w:pPr>
    <w:rPr>
      <w:rFonts w:ascii="Times New Roman" w:eastAsiaTheme="minorEastAsia" w:hAnsi="Times New Roman" w:cs="Times New Roman"/>
      <w:i/>
      <w:sz w:val="24"/>
      <w:szCs w:val="24"/>
    </w:rPr>
  </w:style>
  <w:style w:type="character" w:customStyle="1" w:styleId="GamasuppHeading2Char">
    <w:name w:val="Gama supp Heading 2 Char"/>
    <w:basedOn w:val="DefaultParagraphFont"/>
    <w:link w:val="GamasuppHeading2"/>
    <w:rsid w:val="00FE7454"/>
    <w:rPr>
      <w:rFonts w:ascii="Times New Roman" w:eastAsiaTheme="minorEastAsia" w:hAnsi="Times New Roman" w:cs="Times New Roman"/>
      <w:i/>
      <w:sz w:val="24"/>
      <w:szCs w:val="24"/>
    </w:rPr>
  </w:style>
  <w:style w:type="paragraph" w:customStyle="1" w:styleId="Gamasuppfig">
    <w:name w:val="Gama supp fig"/>
    <w:basedOn w:val="Gamasuppparagraph"/>
    <w:next w:val="Gamasuppparagraph"/>
    <w:qFormat/>
    <w:rsid w:val="00FE7454"/>
    <w:pPr>
      <w:spacing w:after="0" w:line="360" w:lineRule="auto"/>
      <w:jc w:val="center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4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5E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ama2">
    <w:name w:val="Gama 2"/>
    <w:basedOn w:val="TableNormal"/>
    <w:uiPriority w:val="99"/>
    <w:rsid w:val="00262580"/>
    <w:pPr>
      <w:spacing w:after="0" w:line="240" w:lineRule="auto"/>
      <w:jc w:val="center"/>
    </w:p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rPr>
        <w:b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</w:style>
  <w:style w:type="paragraph" w:styleId="ListParagraph">
    <w:name w:val="List Paragraph"/>
    <w:basedOn w:val="Normal"/>
    <w:uiPriority w:val="34"/>
    <w:qFormat/>
    <w:rsid w:val="007124EC"/>
    <w:pPr>
      <w:ind w:left="720"/>
      <w:contextualSpacing/>
    </w:pPr>
  </w:style>
  <w:style w:type="table" w:styleId="TableGrid">
    <w:name w:val="Table Grid"/>
    <w:basedOn w:val="TableNormal"/>
    <w:uiPriority w:val="59"/>
    <w:rsid w:val="00FE745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maEquation">
    <w:name w:val="Gama Equation"/>
    <w:basedOn w:val="Normal"/>
    <w:link w:val="GamaEquationChar"/>
    <w:qFormat/>
    <w:rsid w:val="00FE745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amaEquationChar">
    <w:name w:val="Gama Equation Char"/>
    <w:basedOn w:val="DefaultParagraphFont"/>
    <w:link w:val="GamaEquation"/>
    <w:rsid w:val="00FE7454"/>
    <w:rPr>
      <w:rFonts w:ascii="Times New Roman" w:eastAsiaTheme="minorEastAsia" w:hAnsi="Times New Roman" w:cs="Times New Roman"/>
      <w:sz w:val="24"/>
      <w:szCs w:val="24"/>
    </w:rPr>
  </w:style>
  <w:style w:type="paragraph" w:customStyle="1" w:styleId="Gamasuppparagraph">
    <w:name w:val="Gama supp paragraph"/>
    <w:basedOn w:val="Normal"/>
    <w:link w:val="GamasuppparagraphChar"/>
    <w:qFormat/>
    <w:rsid w:val="00FE7454"/>
    <w:pPr>
      <w:spacing w:line="440" w:lineRule="exact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GamasuppparagraphChar">
    <w:name w:val="Gama supp paragraph Char"/>
    <w:basedOn w:val="DefaultParagraphFont"/>
    <w:link w:val="Gamasuppparagraph"/>
    <w:rsid w:val="00FE7454"/>
    <w:rPr>
      <w:rFonts w:ascii="Times New Roman" w:eastAsiaTheme="minorEastAsia" w:hAnsi="Times New Roman" w:cs="Times New Roman"/>
      <w:sz w:val="24"/>
      <w:szCs w:val="24"/>
    </w:rPr>
  </w:style>
  <w:style w:type="paragraph" w:customStyle="1" w:styleId="GamasuppHeading2">
    <w:name w:val="Gama supp Heading 2"/>
    <w:basedOn w:val="Normal"/>
    <w:link w:val="GamasuppHeading2Char"/>
    <w:qFormat/>
    <w:rsid w:val="00FE7454"/>
    <w:pPr>
      <w:spacing w:line="440" w:lineRule="exact"/>
    </w:pPr>
    <w:rPr>
      <w:rFonts w:ascii="Times New Roman" w:eastAsiaTheme="minorEastAsia" w:hAnsi="Times New Roman" w:cs="Times New Roman"/>
      <w:i/>
      <w:sz w:val="24"/>
      <w:szCs w:val="24"/>
    </w:rPr>
  </w:style>
  <w:style w:type="character" w:customStyle="1" w:styleId="GamasuppHeading2Char">
    <w:name w:val="Gama supp Heading 2 Char"/>
    <w:basedOn w:val="DefaultParagraphFont"/>
    <w:link w:val="GamasuppHeading2"/>
    <w:rsid w:val="00FE7454"/>
    <w:rPr>
      <w:rFonts w:ascii="Times New Roman" w:eastAsiaTheme="minorEastAsia" w:hAnsi="Times New Roman" w:cs="Times New Roman"/>
      <w:i/>
      <w:sz w:val="24"/>
      <w:szCs w:val="24"/>
    </w:rPr>
  </w:style>
  <w:style w:type="paragraph" w:customStyle="1" w:styleId="Gamasuppfig">
    <w:name w:val="Gama supp fig"/>
    <w:basedOn w:val="Gamasuppparagraph"/>
    <w:next w:val="Gamasuppparagraph"/>
    <w:qFormat/>
    <w:rsid w:val="00FE7454"/>
    <w:pPr>
      <w:spacing w:after="0" w:line="360" w:lineRule="auto"/>
      <w:jc w:val="center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4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5E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3" Type="http://schemas.openxmlformats.org/officeDocument/2006/relationships/styles" Target="style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microsoft.com/office/2007/relationships/stylesWithEffects" Target="stylesWithEffect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DE4A3-2D91-496E-8D1A-7A53E8624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1</TotalTime>
  <Pages>11</Pages>
  <Words>2858</Words>
  <Characters>1629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9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Vital-Lopez</dc:creator>
  <cp:lastModifiedBy>Francisco Vital-Lopez</cp:lastModifiedBy>
  <cp:revision>30</cp:revision>
  <dcterms:created xsi:type="dcterms:W3CDTF">2015-05-25T11:13:00Z</dcterms:created>
  <dcterms:modified xsi:type="dcterms:W3CDTF">2015-06-16T17:30:00Z</dcterms:modified>
</cp:coreProperties>
</file>